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B62D58" w14:textId="3FE67CF6" w:rsidR="00C52F96" w:rsidRPr="00622197" w:rsidRDefault="00C52F96" w:rsidP="00C52F96">
      <w:pPr>
        <w:spacing w:before="240" w:after="120" w:line="480" w:lineRule="auto"/>
        <w:rPr>
          <w:rFonts w:ascii="Calibri" w:hAnsi="Calibri" w:cs="Calibri"/>
          <w:b/>
          <w:bCs/>
          <w:sz w:val="28"/>
          <w:szCs w:val="28"/>
          <w:lang w:val="en-US"/>
        </w:rPr>
      </w:pPr>
      <w:r w:rsidRPr="00622197">
        <w:rPr>
          <w:rFonts w:ascii="Calibri" w:hAnsi="Calibri" w:cs="Calibri"/>
          <w:b/>
          <w:bCs/>
          <w:sz w:val="28"/>
          <w:szCs w:val="28"/>
          <w:lang w:val="en-US"/>
        </w:rPr>
        <w:t xml:space="preserve">Golgi protein 73 and laminin‐γ2 monomer-based score for the diagnosis of advanced liver fibrosis in patients with metabolic dysfunction-associated steatotic liver disease: supplementary material </w:t>
      </w:r>
    </w:p>
    <w:p w14:paraId="43F640F1" w14:textId="77777777" w:rsidR="00C52F96" w:rsidRPr="00622197" w:rsidRDefault="00C52F96" w:rsidP="00C52F96">
      <w:pPr>
        <w:spacing w:after="0" w:line="480" w:lineRule="auto"/>
        <w:rPr>
          <w:rFonts w:ascii="Calibri" w:hAnsi="Calibri" w:cs="Calibri"/>
          <w:sz w:val="24"/>
          <w:szCs w:val="24"/>
          <w:lang w:val="en-US"/>
        </w:rPr>
      </w:pPr>
      <w:r w:rsidRPr="00622197">
        <w:rPr>
          <w:rFonts w:ascii="Calibri" w:hAnsi="Calibri" w:cs="Calibri"/>
          <w:sz w:val="24"/>
          <w:szCs w:val="24"/>
          <w:lang w:val="en-US"/>
        </w:rPr>
        <w:t>Xin-Tong Ng¹</w:t>
      </w:r>
      <w:r w:rsidRPr="00622197">
        <w:rPr>
          <w:rFonts w:ascii="Calibri" w:hAnsi="Calibri" w:cs="Calibri"/>
          <w:sz w:val="24"/>
          <w:szCs w:val="24"/>
          <w:vertAlign w:val="superscript"/>
          <w:lang w:val="en-US"/>
        </w:rPr>
        <w:t>, *</w:t>
      </w:r>
      <w:r w:rsidRPr="00622197">
        <w:rPr>
          <w:rFonts w:ascii="Calibri" w:hAnsi="Calibri" w:cs="Calibri"/>
          <w:sz w:val="24"/>
          <w:szCs w:val="24"/>
          <w:lang w:val="en-US"/>
        </w:rPr>
        <w:t>, Jin-Ying Teh¹</w:t>
      </w:r>
      <w:r w:rsidRPr="00622197">
        <w:rPr>
          <w:rFonts w:ascii="Calibri" w:hAnsi="Calibri" w:cs="Calibri"/>
          <w:sz w:val="24"/>
          <w:szCs w:val="24"/>
          <w:vertAlign w:val="superscript"/>
          <w:lang w:val="en-US"/>
        </w:rPr>
        <w:t>, *</w:t>
      </w:r>
      <w:r w:rsidRPr="00622197">
        <w:rPr>
          <w:rFonts w:ascii="Calibri" w:hAnsi="Calibri" w:cs="Calibri"/>
          <w:sz w:val="24"/>
          <w:szCs w:val="24"/>
          <w:lang w:val="en-US"/>
        </w:rPr>
        <w:t>, Pavai Sthaneshwar</w:t>
      </w:r>
      <w:r w:rsidRPr="00622197">
        <w:rPr>
          <w:rFonts w:ascii="Calibri" w:hAnsi="Calibri" w:cs="Calibri"/>
          <w:sz w:val="24"/>
          <w:szCs w:val="24"/>
          <w:vertAlign w:val="superscript"/>
          <w:lang w:val="en-US"/>
        </w:rPr>
        <w:t>2</w:t>
      </w:r>
      <w:r w:rsidRPr="00622197">
        <w:rPr>
          <w:rFonts w:ascii="Calibri" w:hAnsi="Calibri" w:cs="Calibri"/>
          <w:sz w:val="24"/>
          <w:szCs w:val="24"/>
          <w:lang w:val="en-US"/>
        </w:rPr>
        <w:t xml:space="preserve">, </w:t>
      </w:r>
      <w:proofErr w:type="spellStart"/>
      <w:r w:rsidRPr="00622197">
        <w:rPr>
          <w:rFonts w:ascii="Calibri" w:hAnsi="Calibri" w:cs="Calibri"/>
          <w:sz w:val="24"/>
          <w:szCs w:val="24"/>
          <w:lang w:val="en-US"/>
        </w:rPr>
        <w:t>Izzatul</w:t>
      </w:r>
      <w:proofErr w:type="spellEnd"/>
      <w:r w:rsidRPr="00622197">
        <w:rPr>
          <w:rFonts w:ascii="Calibri" w:hAnsi="Calibri" w:cs="Calibri"/>
          <w:sz w:val="24"/>
          <w:szCs w:val="24"/>
          <w:lang w:val="en-US"/>
        </w:rPr>
        <w:t xml:space="preserve"> Aliaa Badaruddin</w:t>
      </w:r>
      <w:r w:rsidRPr="00622197">
        <w:rPr>
          <w:rFonts w:ascii="Calibri" w:hAnsi="Calibri" w:cs="Calibri"/>
          <w:sz w:val="24"/>
          <w:szCs w:val="24"/>
          <w:vertAlign w:val="superscript"/>
          <w:lang w:val="en-US"/>
        </w:rPr>
        <w:t>3</w:t>
      </w:r>
      <w:r w:rsidRPr="00622197">
        <w:rPr>
          <w:rFonts w:ascii="Calibri" w:hAnsi="Calibri" w:cs="Calibri"/>
          <w:sz w:val="24"/>
          <w:szCs w:val="24"/>
          <w:lang w:val="en-US"/>
        </w:rPr>
        <w:t xml:space="preserve">, </w:t>
      </w:r>
      <w:proofErr w:type="spellStart"/>
      <w:r w:rsidRPr="00622197">
        <w:rPr>
          <w:rFonts w:ascii="Calibri" w:hAnsi="Calibri" w:cs="Calibri"/>
          <w:sz w:val="24"/>
          <w:szCs w:val="24"/>
          <w:lang w:val="en-US"/>
        </w:rPr>
        <w:t>Pavitratha</w:t>
      </w:r>
      <w:proofErr w:type="spellEnd"/>
      <w:r w:rsidRPr="00622197">
        <w:rPr>
          <w:rFonts w:ascii="Calibri" w:hAnsi="Calibri" w:cs="Calibri"/>
          <w:sz w:val="24"/>
          <w:szCs w:val="24"/>
          <w:lang w:val="en-US"/>
        </w:rPr>
        <w:t xml:space="preserve"> Puispanathan</w:t>
      </w:r>
      <w:r w:rsidRPr="00622197">
        <w:rPr>
          <w:rFonts w:ascii="Calibri" w:hAnsi="Calibri" w:cs="Calibri"/>
          <w:sz w:val="24"/>
          <w:szCs w:val="24"/>
          <w:vertAlign w:val="superscript"/>
          <w:lang w:val="en-US"/>
        </w:rPr>
        <w:t>4</w:t>
      </w:r>
      <w:r w:rsidRPr="00622197">
        <w:rPr>
          <w:rFonts w:ascii="Calibri" w:hAnsi="Calibri" w:cs="Calibri"/>
          <w:sz w:val="24"/>
          <w:szCs w:val="24"/>
          <w:lang w:val="en-US"/>
        </w:rPr>
        <w:t>, Nik Raihan Nik Mustapha</w:t>
      </w:r>
      <w:r w:rsidRPr="00622197">
        <w:rPr>
          <w:rFonts w:ascii="Calibri" w:hAnsi="Calibri" w:cs="Calibri"/>
          <w:sz w:val="24"/>
          <w:szCs w:val="24"/>
          <w:vertAlign w:val="superscript"/>
          <w:lang w:val="en-US"/>
        </w:rPr>
        <w:t>5</w:t>
      </w:r>
      <w:r w:rsidRPr="00622197">
        <w:rPr>
          <w:rFonts w:ascii="Calibri" w:hAnsi="Calibri" w:cs="Calibri"/>
          <w:sz w:val="24"/>
          <w:szCs w:val="24"/>
          <w:lang w:val="en-US"/>
        </w:rPr>
        <w:t>, Sanjiv Mahadeva</w:t>
      </w:r>
      <w:r w:rsidRPr="00622197">
        <w:rPr>
          <w:rFonts w:ascii="Calibri" w:hAnsi="Calibri" w:cs="Calibri"/>
          <w:sz w:val="24"/>
          <w:szCs w:val="24"/>
          <w:vertAlign w:val="superscript"/>
          <w:lang w:val="en-US"/>
        </w:rPr>
        <w:t>1</w:t>
      </w:r>
      <w:r w:rsidRPr="00622197">
        <w:rPr>
          <w:rFonts w:ascii="Calibri" w:hAnsi="Calibri" w:cs="Calibri"/>
          <w:sz w:val="24"/>
          <w:szCs w:val="24"/>
          <w:lang w:val="en-US"/>
        </w:rPr>
        <w:t>, Wah-Kheong Chan¹</w:t>
      </w:r>
    </w:p>
    <w:p w14:paraId="59262B53" w14:textId="77777777" w:rsidR="00C52F96" w:rsidRPr="00622197" w:rsidRDefault="00C52F96" w:rsidP="00C52F96">
      <w:pPr>
        <w:spacing w:after="0" w:line="480" w:lineRule="auto"/>
        <w:rPr>
          <w:rFonts w:ascii="Calibri" w:hAnsi="Calibri" w:cs="Calibri"/>
          <w:i/>
          <w:iCs/>
          <w:sz w:val="24"/>
          <w:szCs w:val="24"/>
          <w:lang w:val="en-US"/>
        </w:rPr>
      </w:pPr>
      <w:r w:rsidRPr="00622197">
        <w:rPr>
          <w:rFonts w:ascii="Calibri" w:hAnsi="Calibri" w:cs="Calibri"/>
          <w:i/>
          <w:iCs/>
          <w:sz w:val="24"/>
          <w:szCs w:val="24"/>
          <w:vertAlign w:val="superscript"/>
          <w:lang w:val="en-US"/>
        </w:rPr>
        <w:t>1</w:t>
      </w:r>
      <w:r w:rsidRPr="00622197">
        <w:rPr>
          <w:rFonts w:ascii="Calibri" w:hAnsi="Calibri" w:cs="Calibri"/>
          <w:i/>
          <w:iCs/>
          <w:sz w:val="24"/>
          <w:szCs w:val="24"/>
          <w:lang w:val="en-US"/>
        </w:rPr>
        <w:t>Gastroenterology and Hepatology Unit, Department of Medicine, Faculty of Medicine, University of Malaya, Kuala Lumpur, Malaysia</w:t>
      </w:r>
    </w:p>
    <w:p w14:paraId="2858FDD3" w14:textId="77777777" w:rsidR="00C52F96" w:rsidRPr="00622197" w:rsidRDefault="00C52F96" w:rsidP="00C52F96">
      <w:pPr>
        <w:spacing w:after="0" w:line="480" w:lineRule="auto"/>
        <w:rPr>
          <w:rFonts w:ascii="Calibri" w:hAnsi="Calibri" w:cs="Calibri"/>
          <w:i/>
          <w:iCs/>
          <w:sz w:val="24"/>
          <w:szCs w:val="24"/>
          <w:lang w:val="en-US"/>
        </w:rPr>
      </w:pPr>
      <w:r w:rsidRPr="00622197">
        <w:rPr>
          <w:rFonts w:ascii="Calibri" w:hAnsi="Calibri" w:cs="Calibri"/>
          <w:i/>
          <w:iCs/>
          <w:sz w:val="24"/>
          <w:szCs w:val="24"/>
          <w:vertAlign w:val="superscript"/>
          <w:lang w:val="en-US"/>
        </w:rPr>
        <w:t>2</w:t>
      </w:r>
      <w:r w:rsidRPr="00622197">
        <w:rPr>
          <w:rFonts w:ascii="Calibri" w:hAnsi="Calibri" w:cs="Calibri"/>
          <w:i/>
          <w:iCs/>
          <w:sz w:val="24"/>
          <w:szCs w:val="24"/>
          <w:lang w:val="en-US"/>
        </w:rPr>
        <w:t>Clinical Diagnostic Laboratory, Department of Pathology, Faculty of Medicine, University of Malaya, Kuala Lumpur, Malaysia</w:t>
      </w:r>
    </w:p>
    <w:p w14:paraId="790E45FD" w14:textId="77777777" w:rsidR="00C52F96" w:rsidRPr="00622197" w:rsidRDefault="00C52F96" w:rsidP="00C52F96">
      <w:pPr>
        <w:spacing w:after="0" w:line="480" w:lineRule="auto"/>
        <w:rPr>
          <w:rFonts w:ascii="Calibri" w:hAnsi="Calibri" w:cs="Calibri"/>
          <w:i/>
          <w:iCs/>
          <w:sz w:val="24"/>
          <w:szCs w:val="24"/>
          <w:lang w:val="en-US"/>
        </w:rPr>
      </w:pPr>
      <w:r w:rsidRPr="00622197">
        <w:rPr>
          <w:rFonts w:ascii="Calibri" w:hAnsi="Calibri" w:cs="Calibri"/>
          <w:i/>
          <w:iCs/>
          <w:sz w:val="24"/>
          <w:szCs w:val="24"/>
          <w:vertAlign w:val="superscript"/>
          <w:lang w:val="en-US"/>
        </w:rPr>
        <w:t>3</w:t>
      </w:r>
      <w:r w:rsidRPr="00622197">
        <w:rPr>
          <w:rFonts w:ascii="Calibri" w:hAnsi="Calibri" w:cs="Calibri"/>
          <w:i/>
          <w:iCs/>
          <w:sz w:val="24"/>
          <w:szCs w:val="24"/>
          <w:lang w:val="en-US"/>
        </w:rPr>
        <w:t xml:space="preserve">Medical Diagnostic Laboratory, Department of Pathology, Faculty of Medicine, Universiti </w:t>
      </w:r>
      <w:proofErr w:type="spellStart"/>
      <w:r w:rsidRPr="00622197">
        <w:rPr>
          <w:rFonts w:ascii="Calibri" w:hAnsi="Calibri" w:cs="Calibri"/>
          <w:i/>
          <w:iCs/>
          <w:sz w:val="24"/>
          <w:szCs w:val="24"/>
          <w:lang w:val="en-US"/>
        </w:rPr>
        <w:t>Kebangsaan</w:t>
      </w:r>
      <w:proofErr w:type="spellEnd"/>
      <w:r w:rsidRPr="00622197">
        <w:rPr>
          <w:rFonts w:ascii="Calibri" w:hAnsi="Calibri" w:cs="Calibri"/>
          <w:i/>
          <w:iCs/>
          <w:sz w:val="24"/>
          <w:szCs w:val="24"/>
          <w:lang w:val="en-US"/>
        </w:rPr>
        <w:t xml:space="preserve"> Malaysia, Bangi, Selangor, Malaysia  </w:t>
      </w:r>
    </w:p>
    <w:p w14:paraId="339FFFE9" w14:textId="77777777" w:rsidR="00C52F96" w:rsidRPr="00622197" w:rsidRDefault="00C52F96" w:rsidP="00C52F96">
      <w:pPr>
        <w:spacing w:after="0" w:line="480" w:lineRule="auto"/>
        <w:rPr>
          <w:rFonts w:ascii="Calibri" w:hAnsi="Calibri" w:cs="Calibri"/>
          <w:i/>
          <w:iCs/>
          <w:sz w:val="24"/>
          <w:szCs w:val="24"/>
          <w:lang w:val="en-US"/>
        </w:rPr>
      </w:pPr>
      <w:r w:rsidRPr="00622197">
        <w:rPr>
          <w:rFonts w:ascii="Calibri" w:hAnsi="Calibri" w:cs="Calibri"/>
          <w:i/>
          <w:iCs/>
          <w:sz w:val="24"/>
          <w:szCs w:val="24"/>
          <w:vertAlign w:val="superscript"/>
          <w:lang w:val="en-US"/>
        </w:rPr>
        <w:t>4</w:t>
      </w:r>
      <w:r w:rsidRPr="00622197">
        <w:rPr>
          <w:rFonts w:ascii="Calibri" w:hAnsi="Calibri" w:cs="Calibri"/>
          <w:i/>
          <w:iCs/>
          <w:sz w:val="24"/>
          <w:szCs w:val="24"/>
          <w:lang w:val="en-US"/>
        </w:rPr>
        <w:t>Department of Pathology, Hospital Pulau Pinang, Pulau Pinang, Malaysia</w:t>
      </w:r>
    </w:p>
    <w:p w14:paraId="1C295102" w14:textId="77777777" w:rsidR="00C52F96" w:rsidRPr="00622197" w:rsidRDefault="00C52F96" w:rsidP="00C52F96">
      <w:pPr>
        <w:spacing w:after="0" w:line="480" w:lineRule="auto"/>
        <w:rPr>
          <w:rFonts w:ascii="Calibri" w:hAnsi="Calibri" w:cs="Calibri"/>
          <w:i/>
          <w:iCs/>
          <w:sz w:val="24"/>
          <w:szCs w:val="24"/>
          <w:lang w:val="en-US"/>
        </w:rPr>
      </w:pPr>
      <w:r w:rsidRPr="00622197">
        <w:rPr>
          <w:rFonts w:ascii="Calibri" w:hAnsi="Calibri" w:cs="Calibri"/>
          <w:i/>
          <w:iCs/>
          <w:sz w:val="24"/>
          <w:szCs w:val="24"/>
          <w:vertAlign w:val="superscript"/>
          <w:lang w:val="en-US"/>
        </w:rPr>
        <w:t>5</w:t>
      </w:r>
      <w:r w:rsidRPr="00622197">
        <w:rPr>
          <w:rFonts w:ascii="Calibri" w:hAnsi="Calibri" w:cs="Calibri"/>
          <w:i/>
          <w:iCs/>
          <w:sz w:val="24"/>
          <w:szCs w:val="24"/>
          <w:lang w:val="en-US"/>
        </w:rPr>
        <w:t>Department of Pathology, Hospital Sultanah Bahiyah, Alor Setar, Kedah, Malaysia</w:t>
      </w:r>
    </w:p>
    <w:p w14:paraId="34CC3135" w14:textId="77777777" w:rsidR="00C52F96" w:rsidRPr="00622197" w:rsidRDefault="00C52F96" w:rsidP="00C52F96">
      <w:pPr>
        <w:spacing w:after="0" w:line="480" w:lineRule="auto"/>
        <w:rPr>
          <w:rFonts w:ascii="Calibri" w:hAnsi="Calibri" w:cs="Calibri"/>
          <w:sz w:val="24"/>
          <w:szCs w:val="24"/>
          <w:lang w:val="en-US"/>
        </w:rPr>
      </w:pPr>
    </w:p>
    <w:p w14:paraId="78157883" w14:textId="0854B5B9" w:rsidR="00C52F96" w:rsidRPr="00622197" w:rsidRDefault="00C52F96" w:rsidP="00C52F96">
      <w:pPr>
        <w:spacing w:after="0" w:line="480" w:lineRule="auto"/>
        <w:rPr>
          <w:rFonts w:ascii="Calibri" w:hAnsi="Calibri" w:cs="Calibri"/>
          <w:i/>
          <w:iCs/>
          <w:sz w:val="24"/>
          <w:szCs w:val="24"/>
          <w:lang w:val="en-US"/>
        </w:rPr>
      </w:pPr>
      <w:r w:rsidRPr="00622197">
        <w:rPr>
          <w:rFonts w:ascii="Calibri" w:hAnsi="Calibri" w:cs="Calibri"/>
          <w:sz w:val="24"/>
          <w:szCs w:val="24"/>
          <w:lang w:val="en-US"/>
        </w:rPr>
        <w:t>*Xin-Tong Ng and Jin-Ying Teh are co-first authors for this work</w:t>
      </w:r>
    </w:p>
    <w:p w14:paraId="6ABD4208" w14:textId="77777777" w:rsidR="00C52F96" w:rsidRPr="00622197" w:rsidRDefault="00C52F96" w:rsidP="00C52F96">
      <w:pPr>
        <w:spacing w:after="0" w:line="480" w:lineRule="auto"/>
        <w:rPr>
          <w:rFonts w:ascii="Calibri" w:hAnsi="Calibri" w:cs="Calibri"/>
          <w:sz w:val="24"/>
          <w:szCs w:val="24"/>
          <w:lang w:val="en-US"/>
        </w:rPr>
      </w:pPr>
    </w:p>
    <w:p w14:paraId="799B2444" w14:textId="77777777" w:rsidR="00C52F96" w:rsidRPr="00622197" w:rsidRDefault="00C52F96" w:rsidP="00C52F96">
      <w:pPr>
        <w:spacing w:after="0" w:line="480" w:lineRule="auto"/>
        <w:rPr>
          <w:rFonts w:ascii="Calibri" w:hAnsi="Calibri" w:cs="Calibri"/>
          <w:sz w:val="24"/>
          <w:szCs w:val="24"/>
          <w:lang w:val="en-US"/>
        </w:rPr>
      </w:pPr>
      <w:r w:rsidRPr="00622197">
        <w:rPr>
          <w:rFonts w:ascii="Calibri" w:hAnsi="Calibri" w:cs="Calibri"/>
          <w:sz w:val="24"/>
          <w:szCs w:val="24"/>
          <w:lang w:val="en-US"/>
        </w:rPr>
        <w:t>Corresponding author:</w:t>
      </w:r>
    </w:p>
    <w:p w14:paraId="4FCB2C1B" w14:textId="77777777" w:rsidR="00C52F96" w:rsidRPr="00622197" w:rsidRDefault="00C52F96" w:rsidP="00C52F96">
      <w:pPr>
        <w:spacing w:after="0" w:line="480" w:lineRule="auto"/>
        <w:rPr>
          <w:rFonts w:ascii="Calibri" w:hAnsi="Calibri" w:cs="Calibri"/>
          <w:sz w:val="24"/>
          <w:szCs w:val="24"/>
          <w:lang w:val="en-US"/>
        </w:rPr>
      </w:pPr>
      <w:r w:rsidRPr="00622197">
        <w:rPr>
          <w:rFonts w:ascii="Calibri" w:hAnsi="Calibri" w:cs="Calibri"/>
          <w:sz w:val="24"/>
          <w:szCs w:val="24"/>
          <w:lang w:val="en-US"/>
        </w:rPr>
        <w:t>Dr Wah-Kheong Chan</w:t>
      </w:r>
    </w:p>
    <w:p w14:paraId="4067D4C3" w14:textId="77777777" w:rsidR="00C52F96" w:rsidRPr="00622197" w:rsidRDefault="00C52F96" w:rsidP="00C52F96">
      <w:pPr>
        <w:spacing w:after="0" w:line="480" w:lineRule="auto"/>
        <w:rPr>
          <w:rFonts w:ascii="Calibri" w:hAnsi="Calibri" w:cs="Calibri"/>
          <w:sz w:val="24"/>
          <w:szCs w:val="24"/>
          <w:lang w:val="en-US"/>
        </w:rPr>
      </w:pPr>
      <w:r w:rsidRPr="00622197">
        <w:rPr>
          <w:rFonts w:ascii="Calibri" w:hAnsi="Calibri" w:cs="Calibri"/>
          <w:sz w:val="24"/>
          <w:szCs w:val="24"/>
          <w:lang w:val="en-US"/>
        </w:rPr>
        <w:t>Gastroenterology and Hepatology Unit, Department of Medicine, Faculty of Medicine, University of Malaya, 50603 Kuala Lumpur, Malaysia</w:t>
      </w:r>
    </w:p>
    <w:p w14:paraId="6A5A0538" w14:textId="77777777" w:rsidR="00C52F96" w:rsidRPr="00622197" w:rsidRDefault="00C52F96" w:rsidP="00C52F96">
      <w:pPr>
        <w:spacing w:after="0" w:line="480" w:lineRule="auto"/>
        <w:rPr>
          <w:rFonts w:ascii="Calibri" w:hAnsi="Calibri" w:cs="Calibri"/>
          <w:sz w:val="24"/>
          <w:szCs w:val="24"/>
          <w:lang w:val="en-US"/>
        </w:rPr>
      </w:pPr>
      <w:r w:rsidRPr="00622197">
        <w:rPr>
          <w:rFonts w:ascii="Calibri" w:hAnsi="Calibri" w:cs="Calibri"/>
          <w:sz w:val="24"/>
          <w:szCs w:val="24"/>
          <w:lang w:val="en-US"/>
        </w:rPr>
        <w:t xml:space="preserve">Telephone No.: +60379492965 </w:t>
      </w:r>
    </w:p>
    <w:p w14:paraId="1A872105" w14:textId="77777777" w:rsidR="00C52F96" w:rsidRPr="00622197" w:rsidRDefault="00C52F96" w:rsidP="00C52F96">
      <w:pPr>
        <w:spacing w:after="0" w:line="480" w:lineRule="auto"/>
        <w:rPr>
          <w:rFonts w:ascii="Calibri" w:hAnsi="Calibri" w:cs="Calibri"/>
          <w:sz w:val="24"/>
          <w:szCs w:val="24"/>
          <w:lang w:val="en-US"/>
        </w:rPr>
      </w:pPr>
      <w:r w:rsidRPr="00622197">
        <w:rPr>
          <w:rFonts w:ascii="Calibri" w:hAnsi="Calibri" w:cs="Calibri"/>
          <w:sz w:val="24"/>
          <w:szCs w:val="24"/>
          <w:lang w:val="en-US"/>
        </w:rPr>
        <w:t xml:space="preserve">E-mail: </w:t>
      </w:r>
      <w:hyperlink r:id="rId6" w:history="1">
        <w:r w:rsidRPr="00622197">
          <w:rPr>
            <w:rStyle w:val="Hyperlink"/>
            <w:rFonts w:ascii="Calibri" w:hAnsi="Calibri" w:cs="Calibri"/>
            <w:color w:val="auto"/>
            <w:sz w:val="24"/>
            <w:szCs w:val="24"/>
            <w:lang w:val="en-US"/>
          </w:rPr>
          <w:t>wahkheong2003@hotmail.com</w:t>
        </w:r>
      </w:hyperlink>
    </w:p>
    <w:p w14:paraId="4B887764" w14:textId="77777777" w:rsidR="00A27304" w:rsidRPr="00622197" w:rsidRDefault="00A27304" w:rsidP="00C52F96">
      <w:pPr>
        <w:spacing w:after="0" w:line="480" w:lineRule="auto"/>
        <w:rPr>
          <w:rFonts w:ascii="Calibri" w:hAnsi="Calibri" w:cs="Calibri"/>
          <w:sz w:val="24"/>
          <w:szCs w:val="24"/>
        </w:rPr>
      </w:pPr>
    </w:p>
    <w:p w14:paraId="4B4713D7" w14:textId="77777777" w:rsidR="00C52F96" w:rsidRPr="00622197" w:rsidRDefault="00C52F96" w:rsidP="00C52F96">
      <w:pPr>
        <w:spacing w:after="0" w:line="480" w:lineRule="auto"/>
        <w:rPr>
          <w:rFonts w:ascii="Calibri" w:hAnsi="Calibri" w:cs="Calibri"/>
          <w:b/>
          <w:bCs/>
          <w:sz w:val="24"/>
          <w:szCs w:val="24"/>
        </w:rPr>
        <w:sectPr w:rsidR="00C52F96" w:rsidRPr="0062219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45A6515" w14:textId="2B81D789" w:rsidR="00C52F96" w:rsidRPr="00622197" w:rsidRDefault="00C52F96" w:rsidP="00C52F96">
      <w:pPr>
        <w:spacing w:after="0" w:line="480" w:lineRule="auto"/>
        <w:rPr>
          <w:rFonts w:ascii="Calibri" w:hAnsi="Calibri" w:cs="Calibri"/>
          <w:b/>
          <w:bCs/>
          <w:sz w:val="24"/>
          <w:szCs w:val="24"/>
        </w:rPr>
      </w:pPr>
      <w:r w:rsidRPr="00622197">
        <w:rPr>
          <w:rFonts w:ascii="Calibri" w:hAnsi="Calibri" w:cs="Calibri"/>
          <w:b/>
          <w:bCs/>
          <w:sz w:val="24"/>
          <w:szCs w:val="24"/>
        </w:rPr>
        <w:lastRenderedPageBreak/>
        <w:t xml:space="preserve">Supplementary Table </w:t>
      </w:r>
      <w:r w:rsidR="00285611" w:rsidRPr="00622197">
        <w:rPr>
          <w:rFonts w:ascii="Calibri" w:hAnsi="Calibri" w:cs="Calibri"/>
          <w:b/>
          <w:bCs/>
          <w:sz w:val="24"/>
          <w:szCs w:val="24"/>
        </w:rPr>
        <w:t>S</w:t>
      </w:r>
      <w:r w:rsidRPr="00622197">
        <w:rPr>
          <w:rFonts w:ascii="Calibri" w:hAnsi="Calibri" w:cs="Calibri"/>
          <w:b/>
          <w:bCs/>
          <w:sz w:val="24"/>
          <w:szCs w:val="24"/>
        </w:rPr>
        <w:t xml:space="preserve">1 </w:t>
      </w:r>
      <w:r w:rsidRPr="00622197">
        <w:rPr>
          <w:rFonts w:ascii="Calibri" w:hAnsi="Calibri" w:cs="Calibri"/>
          <w:sz w:val="24"/>
          <w:szCs w:val="24"/>
        </w:rPr>
        <w:t xml:space="preserve">Characteristics of patient with and without </w:t>
      </w:r>
      <w:r w:rsidR="00DA23D3" w:rsidRPr="00622197">
        <w:rPr>
          <w:rFonts w:ascii="Calibri" w:hAnsi="Calibri" w:cs="Calibri"/>
          <w:sz w:val="24"/>
          <w:szCs w:val="24"/>
        </w:rPr>
        <w:t>M</w:t>
      </w:r>
      <w:r w:rsidRPr="00622197">
        <w:rPr>
          <w:rFonts w:ascii="Calibri" w:hAnsi="Calibri" w:cs="Calibri"/>
          <w:sz w:val="24"/>
          <w:szCs w:val="24"/>
        </w:rPr>
        <w:t>ASH</w:t>
      </w:r>
    </w:p>
    <w:tbl>
      <w:tblPr>
        <w:tblStyle w:val="TableGrid"/>
        <w:tblW w:w="5000" w:type="pct"/>
        <w:tblCellMar>
          <w:top w:w="14" w:type="dxa"/>
          <w:bottom w:w="14" w:type="dxa"/>
        </w:tblCellMar>
        <w:tblLook w:val="04A0" w:firstRow="1" w:lastRow="0" w:firstColumn="1" w:lastColumn="0" w:noHBand="0" w:noVBand="1"/>
      </w:tblPr>
      <w:tblGrid>
        <w:gridCol w:w="2874"/>
        <w:gridCol w:w="2767"/>
        <w:gridCol w:w="2770"/>
        <w:gridCol w:w="2767"/>
        <w:gridCol w:w="2770"/>
      </w:tblGrid>
      <w:tr w:rsidR="00C52F96" w:rsidRPr="00622197" w14:paraId="1D061FEE" w14:textId="77777777" w:rsidTr="00C52F96">
        <w:trPr>
          <w:trHeight w:val="90"/>
        </w:trPr>
        <w:tc>
          <w:tcPr>
            <w:tcW w:w="1030" w:type="pct"/>
          </w:tcPr>
          <w:p w14:paraId="1FBD7BB2" w14:textId="77777777" w:rsidR="00C52F96" w:rsidRPr="00622197" w:rsidRDefault="00C52F96" w:rsidP="00C52F96">
            <w:pPr>
              <w:spacing w:line="48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</w:p>
        </w:tc>
        <w:tc>
          <w:tcPr>
            <w:tcW w:w="992" w:type="pct"/>
          </w:tcPr>
          <w:p w14:paraId="433F2026" w14:textId="277A4B6D" w:rsidR="00C52F96" w:rsidRPr="00622197" w:rsidRDefault="00C52F96" w:rsidP="00C52F96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Overall, n = 209</w:t>
            </w:r>
          </w:p>
        </w:tc>
        <w:tc>
          <w:tcPr>
            <w:tcW w:w="993" w:type="pct"/>
          </w:tcPr>
          <w:p w14:paraId="67C12C64" w14:textId="08011303" w:rsidR="00C52F96" w:rsidRPr="00622197" w:rsidRDefault="00C52F96" w:rsidP="00C52F96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Non-</w:t>
            </w:r>
            <w:r w:rsidR="00DA23D3" w:rsidRPr="00622197">
              <w:rPr>
                <w:rFonts w:ascii="Calibri" w:hAnsi="Calibri" w:cs="Calibri"/>
                <w:sz w:val="24"/>
                <w:szCs w:val="24"/>
                <w:lang w:val="en-US"/>
              </w:rPr>
              <w:t>M</w:t>
            </w: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ASH, n = 60</w:t>
            </w:r>
          </w:p>
        </w:tc>
        <w:tc>
          <w:tcPr>
            <w:tcW w:w="992" w:type="pct"/>
          </w:tcPr>
          <w:p w14:paraId="78D0E951" w14:textId="23C56157" w:rsidR="00C52F96" w:rsidRPr="00622197" w:rsidRDefault="00DA23D3" w:rsidP="00C52F96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M</w:t>
            </w:r>
            <w:r w:rsidR="00C52F96" w:rsidRPr="00622197">
              <w:rPr>
                <w:rFonts w:ascii="Calibri" w:hAnsi="Calibri" w:cs="Calibri"/>
                <w:sz w:val="24"/>
                <w:szCs w:val="24"/>
                <w:lang w:val="en-US"/>
              </w:rPr>
              <w:t>ASH, n = 149</w:t>
            </w:r>
          </w:p>
        </w:tc>
        <w:tc>
          <w:tcPr>
            <w:tcW w:w="993" w:type="pct"/>
          </w:tcPr>
          <w:p w14:paraId="0193C556" w14:textId="77777777" w:rsidR="00C52F96" w:rsidRPr="00622197" w:rsidRDefault="00C52F96" w:rsidP="00C52F96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p-value*</w:t>
            </w:r>
          </w:p>
        </w:tc>
      </w:tr>
      <w:tr w:rsidR="00C52F96" w:rsidRPr="00622197" w14:paraId="3D4EEC3A" w14:textId="77777777" w:rsidTr="00C52F96">
        <w:trPr>
          <w:trHeight w:val="302"/>
        </w:trPr>
        <w:tc>
          <w:tcPr>
            <w:tcW w:w="1030" w:type="pct"/>
          </w:tcPr>
          <w:p w14:paraId="0F039CF8" w14:textId="77777777" w:rsidR="00C52F96" w:rsidRPr="00622197" w:rsidRDefault="00C52F96" w:rsidP="00C52F96">
            <w:pPr>
              <w:spacing w:line="48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Age, years</w:t>
            </w:r>
          </w:p>
        </w:tc>
        <w:tc>
          <w:tcPr>
            <w:tcW w:w="992" w:type="pct"/>
          </w:tcPr>
          <w:p w14:paraId="18A99B38" w14:textId="77777777" w:rsidR="00C52F96" w:rsidRPr="00622197" w:rsidRDefault="00C52F96" w:rsidP="00C52F96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52.0 (42.0 – 58.0)</w:t>
            </w:r>
          </w:p>
        </w:tc>
        <w:tc>
          <w:tcPr>
            <w:tcW w:w="993" w:type="pct"/>
          </w:tcPr>
          <w:p w14:paraId="3DB46941" w14:textId="77777777" w:rsidR="00C52F96" w:rsidRPr="00622197" w:rsidRDefault="00C52F96" w:rsidP="00C52F96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47.0 (38.3 – 55.8)</w:t>
            </w:r>
          </w:p>
        </w:tc>
        <w:tc>
          <w:tcPr>
            <w:tcW w:w="992" w:type="pct"/>
          </w:tcPr>
          <w:p w14:paraId="4D36C3C2" w14:textId="77777777" w:rsidR="00C52F96" w:rsidRPr="00622197" w:rsidRDefault="00C52F96" w:rsidP="00C52F96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53.0 (44.0 – 59.5)</w:t>
            </w:r>
          </w:p>
        </w:tc>
        <w:tc>
          <w:tcPr>
            <w:tcW w:w="993" w:type="pct"/>
          </w:tcPr>
          <w:p w14:paraId="4900C33E" w14:textId="77777777" w:rsidR="00C52F96" w:rsidRPr="00622197" w:rsidRDefault="00C52F96" w:rsidP="00C52F96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0.023</w:t>
            </w:r>
          </w:p>
        </w:tc>
      </w:tr>
      <w:tr w:rsidR="00C52F96" w:rsidRPr="00622197" w14:paraId="69B68520" w14:textId="77777777" w:rsidTr="00C52F96">
        <w:trPr>
          <w:trHeight w:val="302"/>
        </w:trPr>
        <w:tc>
          <w:tcPr>
            <w:tcW w:w="1030" w:type="pct"/>
          </w:tcPr>
          <w:p w14:paraId="17C94A95" w14:textId="77777777" w:rsidR="00C52F96" w:rsidRPr="00622197" w:rsidRDefault="00C52F96" w:rsidP="00C52F96">
            <w:pPr>
              <w:spacing w:line="48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 xml:space="preserve">Male, % </w:t>
            </w:r>
          </w:p>
        </w:tc>
        <w:tc>
          <w:tcPr>
            <w:tcW w:w="992" w:type="pct"/>
          </w:tcPr>
          <w:p w14:paraId="203F03FB" w14:textId="77777777" w:rsidR="00C52F96" w:rsidRPr="00622197" w:rsidRDefault="00C52F96" w:rsidP="00C52F96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53.1</w:t>
            </w:r>
          </w:p>
        </w:tc>
        <w:tc>
          <w:tcPr>
            <w:tcW w:w="993" w:type="pct"/>
          </w:tcPr>
          <w:p w14:paraId="2C888376" w14:textId="77777777" w:rsidR="00C52F96" w:rsidRPr="00622197" w:rsidRDefault="00C52F96" w:rsidP="00C52F96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63.3</w:t>
            </w:r>
          </w:p>
        </w:tc>
        <w:tc>
          <w:tcPr>
            <w:tcW w:w="992" w:type="pct"/>
          </w:tcPr>
          <w:p w14:paraId="0C280017" w14:textId="77777777" w:rsidR="00C52F96" w:rsidRPr="00622197" w:rsidRDefault="00C52F96" w:rsidP="00C52F96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49.0</w:t>
            </w:r>
          </w:p>
        </w:tc>
        <w:tc>
          <w:tcPr>
            <w:tcW w:w="993" w:type="pct"/>
          </w:tcPr>
          <w:p w14:paraId="75982B00" w14:textId="77777777" w:rsidR="00C52F96" w:rsidRPr="00622197" w:rsidRDefault="00C52F96" w:rsidP="00C52F96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0.060</w:t>
            </w:r>
          </w:p>
        </w:tc>
      </w:tr>
      <w:tr w:rsidR="00C52F96" w:rsidRPr="00622197" w14:paraId="7E37E17A" w14:textId="77777777" w:rsidTr="00C52F96">
        <w:trPr>
          <w:trHeight w:val="302"/>
        </w:trPr>
        <w:tc>
          <w:tcPr>
            <w:tcW w:w="1030" w:type="pct"/>
          </w:tcPr>
          <w:p w14:paraId="1A1E0CA5" w14:textId="77777777" w:rsidR="00C52F96" w:rsidRPr="00622197" w:rsidRDefault="00C52F96" w:rsidP="00C52F96">
            <w:pPr>
              <w:spacing w:line="48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Weight, kg</w:t>
            </w:r>
          </w:p>
        </w:tc>
        <w:tc>
          <w:tcPr>
            <w:tcW w:w="992" w:type="pct"/>
          </w:tcPr>
          <w:p w14:paraId="0DD7DEA0" w14:textId="77777777" w:rsidR="00C52F96" w:rsidRPr="00622197" w:rsidRDefault="00C52F96" w:rsidP="00C52F96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78.1 ± 14.3</w:t>
            </w:r>
          </w:p>
        </w:tc>
        <w:tc>
          <w:tcPr>
            <w:tcW w:w="993" w:type="pct"/>
          </w:tcPr>
          <w:p w14:paraId="2D845AF2" w14:textId="77777777" w:rsidR="00C52F96" w:rsidRPr="00622197" w:rsidRDefault="00C52F96" w:rsidP="00C52F96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74.9 ± 12.8</w:t>
            </w:r>
          </w:p>
        </w:tc>
        <w:tc>
          <w:tcPr>
            <w:tcW w:w="992" w:type="pct"/>
          </w:tcPr>
          <w:p w14:paraId="49A1BFF1" w14:textId="77777777" w:rsidR="00C52F96" w:rsidRPr="00622197" w:rsidRDefault="00C52F96" w:rsidP="00C52F96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79.4 ± 14.8</w:t>
            </w:r>
          </w:p>
        </w:tc>
        <w:tc>
          <w:tcPr>
            <w:tcW w:w="993" w:type="pct"/>
          </w:tcPr>
          <w:p w14:paraId="5D4D6C12" w14:textId="77777777" w:rsidR="00C52F96" w:rsidRPr="00622197" w:rsidRDefault="00C52F96" w:rsidP="00C52F96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0.037</w:t>
            </w:r>
          </w:p>
        </w:tc>
      </w:tr>
      <w:tr w:rsidR="00C52F96" w:rsidRPr="00622197" w14:paraId="4F41B4D4" w14:textId="77777777" w:rsidTr="00C52F96">
        <w:trPr>
          <w:trHeight w:val="302"/>
        </w:trPr>
        <w:tc>
          <w:tcPr>
            <w:tcW w:w="1030" w:type="pct"/>
          </w:tcPr>
          <w:p w14:paraId="40D1F796" w14:textId="77777777" w:rsidR="00C52F96" w:rsidRPr="00622197" w:rsidRDefault="00C52F96" w:rsidP="00C52F96">
            <w:pPr>
              <w:spacing w:line="48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Obesity, %</w:t>
            </w:r>
          </w:p>
        </w:tc>
        <w:tc>
          <w:tcPr>
            <w:tcW w:w="992" w:type="pct"/>
          </w:tcPr>
          <w:p w14:paraId="52140F7B" w14:textId="77777777" w:rsidR="00C52F96" w:rsidRPr="00622197" w:rsidRDefault="00C52F96" w:rsidP="00C52F96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86.1</w:t>
            </w:r>
          </w:p>
        </w:tc>
        <w:tc>
          <w:tcPr>
            <w:tcW w:w="993" w:type="pct"/>
          </w:tcPr>
          <w:p w14:paraId="66A2C14A" w14:textId="77777777" w:rsidR="00C52F96" w:rsidRPr="00622197" w:rsidRDefault="00C52F96" w:rsidP="00C52F96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80.0</w:t>
            </w:r>
          </w:p>
        </w:tc>
        <w:tc>
          <w:tcPr>
            <w:tcW w:w="992" w:type="pct"/>
          </w:tcPr>
          <w:p w14:paraId="0CDE2B66" w14:textId="77777777" w:rsidR="00C52F96" w:rsidRPr="00622197" w:rsidRDefault="00C52F96" w:rsidP="00C52F96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88.6</w:t>
            </w:r>
          </w:p>
        </w:tc>
        <w:tc>
          <w:tcPr>
            <w:tcW w:w="993" w:type="pct"/>
          </w:tcPr>
          <w:p w14:paraId="423390AB" w14:textId="77777777" w:rsidR="00C52F96" w:rsidRPr="00622197" w:rsidRDefault="00C52F96" w:rsidP="00C52F96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0.104</w:t>
            </w:r>
          </w:p>
        </w:tc>
      </w:tr>
      <w:tr w:rsidR="00C52F96" w:rsidRPr="00622197" w14:paraId="3D49F5B6" w14:textId="77777777" w:rsidTr="00C52F96">
        <w:trPr>
          <w:trHeight w:val="302"/>
        </w:trPr>
        <w:tc>
          <w:tcPr>
            <w:tcW w:w="1030" w:type="pct"/>
          </w:tcPr>
          <w:p w14:paraId="26C31883" w14:textId="77777777" w:rsidR="00C52F96" w:rsidRPr="00622197" w:rsidRDefault="00C52F96" w:rsidP="00C52F96">
            <w:pPr>
              <w:spacing w:line="48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BMI, kg per m</w:t>
            </w:r>
            <w:r w:rsidRPr="00622197">
              <w:rPr>
                <w:rFonts w:ascii="Calibri" w:hAnsi="Calibri" w:cs="Calibri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992" w:type="pct"/>
          </w:tcPr>
          <w:p w14:paraId="259017DB" w14:textId="77777777" w:rsidR="00C52F96" w:rsidRPr="00622197" w:rsidRDefault="00C52F96" w:rsidP="00C52F96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29.5 (26.7 – 32.2)</w:t>
            </w:r>
          </w:p>
        </w:tc>
        <w:tc>
          <w:tcPr>
            <w:tcW w:w="993" w:type="pct"/>
          </w:tcPr>
          <w:p w14:paraId="23F0043A" w14:textId="77777777" w:rsidR="00C52F96" w:rsidRPr="00622197" w:rsidRDefault="00C52F96" w:rsidP="00C52F96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27.6 (25.5 – 30.7)</w:t>
            </w:r>
          </w:p>
        </w:tc>
        <w:tc>
          <w:tcPr>
            <w:tcW w:w="992" w:type="pct"/>
          </w:tcPr>
          <w:p w14:paraId="49DEEC7A" w14:textId="77777777" w:rsidR="00C52F96" w:rsidRPr="00622197" w:rsidRDefault="00C52F96" w:rsidP="00C52F96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30.3 (27.6 – 33.0)</w:t>
            </w:r>
          </w:p>
        </w:tc>
        <w:tc>
          <w:tcPr>
            <w:tcW w:w="993" w:type="pct"/>
          </w:tcPr>
          <w:p w14:paraId="0822E222" w14:textId="77777777" w:rsidR="00C52F96" w:rsidRPr="00622197" w:rsidRDefault="00C52F96" w:rsidP="00C52F96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0.001</w:t>
            </w:r>
          </w:p>
        </w:tc>
      </w:tr>
      <w:tr w:rsidR="00C52F96" w:rsidRPr="00622197" w14:paraId="7719DAB1" w14:textId="77777777" w:rsidTr="00C52F96">
        <w:trPr>
          <w:trHeight w:val="302"/>
        </w:trPr>
        <w:tc>
          <w:tcPr>
            <w:tcW w:w="1030" w:type="pct"/>
          </w:tcPr>
          <w:p w14:paraId="59642C45" w14:textId="77777777" w:rsidR="00C52F96" w:rsidRPr="00622197" w:rsidRDefault="00C52F96" w:rsidP="00C52F96">
            <w:pPr>
              <w:spacing w:line="48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Waist circumference, cm</w:t>
            </w:r>
          </w:p>
        </w:tc>
        <w:tc>
          <w:tcPr>
            <w:tcW w:w="992" w:type="pct"/>
          </w:tcPr>
          <w:p w14:paraId="73033525" w14:textId="77777777" w:rsidR="00C52F96" w:rsidRPr="00622197" w:rsidRDefault="00C52F96" w:rsidP="00C52F96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98 ± 10</w:t>
            </w:r>
          </w:p>
        </w:tc>
        <w:tc>
          <w:tcPr>
            <w:tcW w:w="993" w:type="pct"/>
          </w:tcPr>
          <w:p w14:paraId="5D1AC3BA" w14:textId="77777777" w:rsidR="00C52F96" w:rsidRPr="00622197" w:rsidRDefault="00C52F96" w:rsidP="00C52F96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95 ± 9</w:t>
            </w:r>
          </w:p>
        </w:tc>
        <w:tc>
          <w:tcPr>
            <w:tcW w:w="992" w:type="pct"/>
          </w:tcPr>
          <w:p w14:paraId="66D39700" w14:textId="77777777" w:rsidR="00C52F96" w:rsidRPr="00622197" w:rsidRDefault="00C52F96" w:rsidP="00C52F96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100 ± 10</w:t>
            </w:r>
          </w:p>
        </w:tc>
        <w:tc>
          <w:tcPr>
            <w:tcW w:w="993" w:type="pct"/>
          </w:tcPr>
          <w:p w14:paraId="5E54D26F" w14:textId="77777777" w:rsidR="00C52F96" w:rsidRPr="00622197" w:rsidRDefault="00C52F96" w:rsidP="00C52F96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0.005</w:t>
            </w:r>
          </w:p>
        </w:tc>
      </w:tr>
      <w:tr w:rsidR="00C52F96" w:rsidRPr="00622197" w14:paraId="66612CAB" w14:textId="77777777" w:rsidTr="00C52F96">
        <w:trPr>
          <w:trHeight w:val="302"/>
        </w:trPr>
        <w:tc>
          <w:tcPr>
            <w:tcW w:w="1030" w:type="pct"/>
          </w:tcPr>
          <w:p w14:paraId="35E7A77F" w14:textId="77777777" w:rsidR="00C52F96" w:rsidRPr="00622197" w:rsidRDefault="00C52F96" w:rsidP="00C52F96">
            <w:pPr>
              <w:spacing w:line="48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Central Obesity, %</w:t>
            </w:r>
          </w:p>
        </w:tc>
        <w:tc>
          <w:tcPr>
            <w:tcW w:w="992" w:type="pct"/>
          </w:tcPr>
          <w:p w14:paraId="13117BE5" w14:textId="77777777" w:rsidR="00C52F96" w:rsidRPr="00622197" w:rsidRDefault="00C52F96" w:rsidP="00C52F96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94.7</w:t>
            </w:r>
          </w:p>
        </w:tc>
        <w:tc>
          <w:tcPr>
            <w:tcW w:w="993" w:type="pct"/>
          </w:tcPr>
          <w:p w14:paraId="20CAC1FB" w14:textId="77777777" w:rsidR="00C52F96" w:rsidRPr="00622197" w:rsidRDefault="00C52F96" w:rsidP="00C52F96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85.0</w:t>
            </w:r>
          </w:p>
        </w:tc>
        <w:tc>
          <w:tcPr>
            <w:tcW w:w="992" w:type="pct"/>
          </w:tcPr>
          <w:p w14:paraId="1D808018" w14:textId="77777777" w:rsidR="00C52F96" w:rsidRPr="00622197" w:rsidRDefault="00C52F96" w:rsidP="00C52F96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98.7</w:t>
            </w:r>
          </w:p>
        </w:tc>
        <w:tc>
          <w:tcPr>
            <w:tcW w:w="993" w:type="pct"/>
          </w:tcPr>
          <w:p w14:paraId="65BEDE40" w14:textId="77777777" w:rsidR="00C52F96" w:rsidRPr="00622197" w:rsidRDefault="00C52F96" w:rsidP="00C52F96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&lt;0.001</w:t>
            </w:r>
          </w:p>
        </w:tc>
      </w:tr>
      <w:tr w:rsidR="00C52F96" w:rsidRPr="00622197" w14:paraId="585C3CFA" w14:textId="77777777" w:rsidTr="00C52F96">
        <w:trPr>
          <w:trHeight w:val="302"/>
        </w:trPr>
        <w:tc>
          <w:tcPr>
            <w:tcW w:w="1030" w:type="pct"/>
          </w:tcPr>
          <w:p w14:paraId="38FB79C8" w14:textId="77777777" w:rsidR="00C52F96" w:rsidRPr="00622197" w:rsidRDefault="00C52F96" w:rsidP="00C52F96">
            <w:pPr>
              <w:spacing w:line="48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Diabetes, %</w:t>
            </w:r>
          </w:p>
        </w:tc>
        <w:tc>
          <w:tcPr>
            <w:tcW w:w="992" w:type="pct"/>
          </w:tcPr>
          <w:p w14:paraId="227BC972" w14:textId="77777777" w:rsidR="00C52F96" w:rsidRPr="00622197" w:rsidRDefault="00C52F96" w:rsidP="00C52F96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52.6</w:t>
            </w:r>
          </w:p>
        </w:tc>
        <w:tc>
          <w:tcPr>
            <w:tcW w:w="993" w:type="pct"/>
          </w:tcPr>
          <w:p w14:paraId="01EBE173" w14:textId="77777777" w:rsidR="00C52F96" w:rsidRPr="00622197" w:rsidRDefault="00C52F96" w:rsidP="00C52F96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35.0</w:t>
            </w:r>
          </w:p>
        </w:tc>
        <w:tc>
          <w:tcPr>
            <w:tcW w:w="992" w:type="pct"/>
          </w:tcPr>
          <w:p w14:paraId="5134B3BF" w14:textId="77777777" w:rsidR="00C52F96" w:rsidRPr="00622197" w:rsidRDefault="00C52F96" w:rsidP="00C52F96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59.7</w:t>
            </w:r>
          </w:p>
        </w:tc>
        <w:tc>
          <w:tcPr>
            <w:tcW w:w="993" w:type="pct"/>
          </w:tcPr>
          <w:p w14:paraId="6DE07E5A" w14:textId="77777777" w:rsidR="00C52F96" w:rsidRPr="00622197" w:rsidRDefault="00C52F96" w:rsidP="00C52F96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0.001</w:t>
            </w:r>
          </w:p>
        </w:tc>
      </w:tr>
      <w:tr w:rsidR="00C52F96" w:rsidRPr="00622197" w14:paraId="51472481" w14:textId="77777777" w:rsidTr="00C52F96">
        <w:trPr>
          <w:trHeight w:val="302"/>
        </w:trPr>
        <w:tc>
          <w:tcPr>
            <w:tcW w:w="1030" w:type="pct"/>
          </w:tcPr>
          <w:p w14:paraId="659C2D71" w14:textId="77777777" w:rsidR="00C52F96" w:rsidRPr="00622197" w:rsidRDefault="00C52F96" w:rsidP="00C52F96">
            <w:pPr>
              <w:spacing w:line="48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Hypertension, %</w:t>
            </w:r>
          </w:p>
        </w:tc>
        <w:tc>
          <w:tcPr>
            <w:tcW w:w="992" w:type="pct"/>
          </w:tcPr>
          <w:p w14:paraId="33883419" w14:textId="77777777" w:rsidR="00C52F96" w:rsidRPr="00622197" w:rsidRDefault="00C52F96" w:rsidP="00C52F96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59.3</w:t>
            </w:r>
          </w:p>
        </w:tc>
        <w:tc>
          <w:tcPr>
            <w:tcW w:w="993" w:type="pct"/>
          </w:tcPr>
          <w:p w14:paraId="0B437A14" w14:textId="77777777" w:rsidR="00C52F96" w:rsidRPr="00622197" w:rsidRDefault="00C52F96" w:rsidP="00C52F96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41.7</w:t>
            </w:r>
          </w:p>
        </w:tc>
        <w:tc>
          <w:tcPr>
            <w:tcW w:w="992" w:type="pct"/>
          </w:tcPr>
          <w:p w14:paraId="36AF0052" w14:textId="77777777" w:rsidR="00C52F96" w:rsidRPr="00622197" w:rsidRDefault="00C52F96" w:rsidP="00C52F96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66.4</w:t>
            </w:r>
          </w:p>
        </w:tc>
        <w:tc>
          <w:tcPr>
            <w:tcW w:w="993" w:type="pct"/>
          </w:tcPr>
          <w:p w14:paraId="72AC2653" w14:textId="77777777" w:rsidR="00C52F96" w:rsidRPr="00622197" w:rsidRDefault="00C52F96" w:rsidP="00C52F96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&lt;0.001</w:t>
            </w:r>
          </w:p>
        </w:tc>
      </w:tr>
      <w:tr w:rsidR="00C52F96" w:rsidRPr="00622197" w14:paraId="07D5098D" w14:textId="77777777" w:rsidTr="00C52F96">
        <w:trPr>
          <w:trHeight w:val="302"/>
        </w:trPr>
        <w:tc>
          <w:tcPr>
            <w:tcW w:w="1030" w:type="pct"/>
          </w:tcPr>
          <w:p w14:paraId="31504780" w14:textId="77777777" w:rsidR="00C52F96" w:rsidRPr="00622197" w:rsidRDefault="00C52F96" w:rsidP="00C52F96">
            <w:pPr>
              <w:spacing w:line="48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Dyslipidemia, %</w:t>
            </w:r>
          </w:p>
        </w:tc>
        <w:tc>
          <w:tcPr>
            <w:tcW w:w="992" w:type="pct"/>
          </w:tcPr>
          <w:p w14:paraId="6FD3BCC8" w14:textId="77777777" w:rsidR="00C52F96" w:rsidRPr="00622197" w:rsidRDefault="00C52F96" w:rsidP="00C52F96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74.2</w:t>
            </w:r>
          </w:p>
        </w:tc>
        <w:tc>
          <w:tcPr>
            <w:tcW w:w="993" w:type="pct"/>
          </w:tcPr>
          <w:p w14:paraId="28FE4935" w14:textId="77777777" w:rsidR="00C52F96" w:rsidRPr="00622197" w:rsidRDefault="00C52F96" w:rsidP="00C52F96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68.3</w:t>
            </w:r>
          </w:p>
        </w:tc>
        <w:tc>
          <w:tcPr>
            <w:tcW w:w="992" w:type="pct"/>
          </w:tcPr>
          <w:p w14:paraId="3E4B362B" w14:textId="77777777" w:rsidR="00C52F96" w:rsidRPr="00622197" w:rsidRDefault="00C52F96" w:rsidP="00C52F96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76.5</w:t>
            </w:r>
          </w:p>
        </w:tc>
        <w:tc>
          <w:tcPr>
            <w:tcW w:w="993" w:type="pct"/>
          </w:tcPr>
          <w:p w14:paraId="6669E723" w14:textId="77777777" w:rsidR="00C52F96" w:rsidRPr="00622197" w:rsidRDefault="00C52F96" w:rsidP="00C52F96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0.222</w:t>
            </w:r>
          </w:p>
        </w:tc>
      </w:tr>
      <w:tr w:rsidR="00C52F96" w:rsidRPr="00622197" w14:paraId="79C5CD77" w14:textId="77777777" w:rsidTr="00C52F96">
        <w:trPr>
          <w:trHeight w:val="302"/>
        </w:trPr>
        <w:tc>
          <w:tcPr>
            <w:tcW w:w="1030" w:type="pct"/>
          </w:tcPr>
          <w:p w14:paraId="12DC25EA" w14:textId="77777777" w:rsidR="00C52F96" w:rsidRPr="00622197" w:rsidRDefault="00C52F96" w:rsidP="00C52F96">
            <w:pPr>
              <w:spacing w:line="48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Ischemic heart disease, %</w:t>
            </w:r>
          </w:p>
        </w:tc>
        <w:tc>
          <w:tcPr>
            <w:tcW w:w="992" w:type="pct"/>
          </w:tcPr>
          <w:p w14:paraId="22A7449F" w14:textId="77777777" w:rsidR="00C52F96" w:rsidRPr="00622197" w:rsidRDefault="00C52F96" w:rsidP="00C52F96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2.9</w:t>
            </w:r>
          </w:p>
        </w:tc>
        <w:tc>
          <w:tcPr>
            <w:tcW w:w="993" w:type="pct"/>
          </w:tcPr>
          <w:p w14:paraId="06004D99" w14:textId="77777777" w:rsidR="00C52F96" w:rsidRPr="00622197" w:rsidRDefault="00C52F96" w:rsidP="00C52F96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3.3</w:t>
            </w:r>
          </w:p>
        </w:tc>
        <w:tc>
          <w:tcPr>
            <w:tcW w:w="992" w:type="pct"/>
          </w:tcPr>
          <w:p w14:paraId="54ADA525" w14:textId="77777777" w:rsidR="00C52F96" w:rsidRPr="00622197" w:rsidRDefault="00C52F96" w:rsidP="00C52F96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2.7</w:t>
            </w:r>
          </w:p>
        </w:tc>
        <w:tc>
          <w:tcPr>
            <w:tcW w:w="993" w:type="pct"/>
          </w:tcPr>
          <w:p w14:paraId="24A56FFC" w14:textId="77777777" w:rsidR="00C52F96" w:rsidRPr="00622197" w:rsidRDefault="00C52F96" w:rsidP="00C52F96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0.799</w:t>
            </w:r>
          </w:p>
        </w:tc>
      </w:tr>
      <w:tr w:rsidR="00C52F96" w:rsidRPr="00622197" w14:paraId="1F2129F0" w14:textId="77777777" w:rsidTr="00C52F96">
        <w:trPr>
          <w:trHeight w:val="302"/>
        </w:trPr>
        <w:tc>
          <w:tcPr>
            <w:tcW w:w="1030" w:type="pct"/>
          </w:tcPr>
          <w:p w14:paraId="346853E7" w14:textId="77777777" w:rsidR="00C52F96" w:rsidRPr="00622197" w:rsidRDefault="00C52F96" w:rsidP="00C52F96">
            <w:pPr>
              <w:spacing w:line="48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CAP, dB/m</w:t>
            </w:r>
          </w:p>
        </w:tc>
        <w:tc>
          <w:tcPr>
            <w:tcW w:w="992" w:type="pct"/>
          </w:tcPr>
          <w:p w14:paraId="2167A08F" w14:textId="77777777" w:rsidR="00C52F96" w:rsidRPr="00622197" w:rsidRDefault="00C52F96" w:rsidP="00C52F96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327 (295 – 347)</w:t>
            </w:r>
          </w:p>
        </w:tc>
        <w:tc>
          <w:tcPr>
            <w:tcW w:w="993" w:type="pct"/>
          </w:tcPr>
          <w:p w14:paraId="1F87470C" w14:textId="77777777" w:rsidR="00C52F96" w:rsidRPr="00622197" w:rsidRDefault="00C52F96" w:rsidP="00C52F96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328 (283 – 343)</w:t>
            </w:r>
          </w:p>
        </w:tc>
        <w:tc>
          <w:tcPr>
            <w:tcW w:w="992" w:type="pct"/>
          </w:tcPr>
          <w:p w14:paraId="23BD5A92" w14:textId="77777777" w:rsidR="00C52F96" w:rsidRPr="00622197" w:rsidRDefault="00C52F96" w:rsidP="00C52F96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327 (297 – 350)</w:t>
            </w:r>
          </w:p>
        </w:tc>
        <w:tc>
          <w:tcPr>
            <w:tcW w:w="993" w:type="pct"/>
          </w:tcPr>
          <w:p w14:paraId="32486A42" w14:textId="77777777" w:rsidR="00C52F96" w:rsidRPr="00622197" w:rsidRDefault="00C52F96" w:rsidP="00C52F96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0.300</w:t>
            </w:r>
          </w:p>
        </w:tc>
      </w:tr>
      <w:tr w:rsidR="00C52F96" w:rsidRPr="00622197" w14:paraId="09D5E68F" w14:textId="77777777" w:rsidTr="00C52F96">
        <w:trPr>
          <w:trHeight w:val="302"/>
        </w:trPr>
        <w:tc>
          <w:tcPr>
            <w:tcW w:w="1030" w:type="pct"/>
          </w:tcPr>
          <w:p w14:paraId="5652AC5C" w14:textId="77777777" w:rsidR="00C52F96" w:rsidRPr="00622197" w:rsidRDefault="00C52F96" w:rsidP="00C52F96">
            <w:pPr>
              <w:spacing w:line="48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lastRenderedPageBreak/>
              <w:t>IQR for CAP, dB/m</w:t>
            </w:r>
          </w:p>
        </w:tc>
        <w:tc>
          <w:tcPr>
            <w:tcW w:w="992" w:type="pct"/>
          </w:tcPr>
          <w:p w14:paraId="3CAB2CE6" w14:textId="77777777" w:rsidR="00C52F96" w:rsidRPr="00622197" w:rsidRDefault="00C52F96" w:rsidP="00C52F96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7 (5 – 10)</w:t>
            </w:r>
          </w:p>
        </w:tc>
        <w:tc>
          <w:tcPr>
            <w:tcW w:w="993" w:type="pct"/>
          </w:tcPr>
          <w:p w14:paraId="0DE6477A" w14:textId="77777777" w:rsidR="00C52F96" w:rsidRPr="00622197" w:rsidRDefault="00C52F96" w:rsidP="00C52F96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7 (6 – 9)</w:t>
            </w:r>
          </w:p>
        </w:tc>
        <w:tc>
          <w:tcPr>
            <w:tcW w:w="992" w:type="pct"/>
          </w:tcPr>
          <w:p w14:paraId="5650D794" w14:textId="77777777" w:rsidR="00C52F96" w:rsidRPr="00622197" w:rsidRDefault="00C52F96" w:rsidP="00C52F96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7 (5 – 10)</w:t>
            </w:r>
          </w:p>
        </w:tc>
        <w:tc>
          <w:tcPr>
            <w:tcW w:w="993" w:type="pct"/>
          </w:tcPr>
          <w:p w14:paraId="766B34CF" w14:textId="77777777" w:rsidR="00C52F96" w:rsidRPr="00622197" w:rsidRDefault="00C52F96" w:rsidP="00C52F96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0.772</w:t>
            </w:r>
          </w:p>
        </w:tc>
      </w:tr>
      <w:tr w:rsidR="00C52F96" w:rsidRPr="00622197" w14:paraId="492F4057" w14:textId="77777777" w:rsidTr="00C52F96">
        <w:trPr>
          <w:trHeight w:val="302"/>
        </w:trPr>
        <w:tc>
          <w:tcPr>
            <w:tcW w:w="1030" w:type="pct"/>
          </w:tcPr>
          <w:p w14:paraId="6DFAAB14" w14:textId="77777777" w:rsidR="00C52F96" w:rsidRPr="00622197" w:rsidRDefault="00C52F96" w:rsidP="00C52F96">
            <w:pPr>
              <w:spacing w:line="48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E, kPa</w:t>
            </w:r>
          </w:p>
        </w:tc>
        <w:tc>
          <w:tcPr>
            <w:tcW w:w="992" w:type="pct"/>
          </w:tcPr>
          <w:p w14:paraId="448201C5" w14:textId="77777777" w:rsidR="00C52F96" w:rsidRPr="00622197" w:rsidRDefault="00C52F96" w:rsidP="00C52F96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7.7 (5.9 – 11.4)</w:t>
            </w:r>
          </w:p>
        </w:tc>
        <w:tc>
          <w:tcPr>
            <w:tcW w:w="993" w:type="pct"/>
          </w:tcPr>
          <w:p w14:paraId="4A8AC4CC" w14:textId="77777777" w:rsidR="00C52F96" w:rsidRPr="00622197" w:rsidRDefault="00C52F96" w:rsidP="00C52F96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6.2 (4.8 – 7.3)</w:t>
            </w:r>
          </w:p>
        </w:tc>
        <w:tc>
          <w:tcPr>
            <w:tcW w:w="992" w:type="pct"/>
          </w:tcPr>
          <w:p w14:paraId="48ACA4F8" w14:textId="77777777" w:rsidR="00C52F96" w:rsidRPr="00622197" w:rsidRDefault="00C52F96" w:rsidP="00C52F96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8.9 (6.7 – 12.2)</w:t>
            </w:r>
          </w:p>
        </w:tc>
        <w:tc>
          <w:tcPr>
            <w:tcW w:w="993" w:type="pct"/>
          </w:tcPr>
          <w:p w14:paraId="22419649" w14:textId="77777777" w:rsidR="00C52F96" w:rsidRPr="00622197" w:rsidRDefault="00C52F96" w:rsidP="00C52F96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&lt;0.001</w:t>
            </w:r>
          </w:p>
        </w:tc>
      </w:tr>
      <w:tr w:rsidR="00C52F96" w:rsidRPr="00622197" w14:paraId="325B88C7" w14:textId="77777777" w:rsidTr="00C52F96">
        <w:trPr>
          <w:trHeight w:val="302"/>
        </w:trPr>
        <w:tc>
          <w:tcPr>
            <w:tcW w:w="1030" w:type="pct"/>
          </w:tcPr>
          <w:p w14:paraId="34C430EF" w14:textId="77777777" w:rsidR="00C52F96" w:rsidRPr="00622197" w:rsidRDefault="00C52F96" w:rsidP="00C52F96">
            <w:pPr>
              <w:spacing w:line="48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IQR/Median for E, %</w:t>
            </w:r>
          </w:p>
        </w:tc>
        <w:tc>
          <w:tcPr>
            <w:tcW w:w="992" w:type="pct"/>
          </w:tcPr>
          <w:p w14:paraId="659606CE" w14:textId="77777777" w:rsidR="00C52F96" w:rsidRPr="00622197" w:rsidRDefault="00C52F96" w:rsidP="00C52F96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12.5 (9.0 – 18.0)</w:t>
            </w:r>
          </w:p>
        </w:tc>
        <w:tc>
          <w:tcPr>
            <w:tcW w:w="993" w:type="pct"/>
          </w:tcPr>
          <w:p w14:paraId="478FFFB3" w14:textId="77777777" w:rsidR="00C52F96" w:rsidRPr="00622197" w:rsidRDefault="00C52F96" w:rsidP="00C52F96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13.5 (8.0 – 19.8)</w:t>
            </w:r>
          </w:p>
        </w:tc>
        <w:tc>
          <w:tcPr>
            <w:tcW w:w="992" w:type="pct"/>
          </w:tcPr>
          <w:p w14:paraId="7A516152" w14:textId="77777777" w:rsidR="00C52F96" w:rsidRPr="00622197" w:rsidRDefault="00C52F96" w:rsidP="00C52F96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12.0 (9.0 – 17.0)</w:t>
            </w:r>
          </w:p>
        </w:tc>
        <w:tc>
          <w:tcPr>
            <w:tcW w:w="993" w:type="pct"/>
          </w:tcPr>
          <w:p w14:paraId="1F0F8B31" w14:textId="77777777" w:rsidR="00C52F96" w:rsidRPr="00622197" w:rsidRDefault="00C52F96" w:rsidP="00C52F96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0.955</w:t>
            </w:r>
          </w:p>
        </w:tc>
      </w:tr>
      <w:tr w:rsidR="00C52F96" w:rsidRPr="00622197" w14:paraId="47AD864B" w14:textId="77777777" w:rsidTr="00C52F96">
        <w:trPr>
          <w:trHeight w:val="302"/>
        </w:trPr>
        <w:tc>
          <w:tcPr>
            <w:tcW w:w="1030" w:type="pct"/>
          </w:tcPr>
          <w:p w14:paraId="7C9B1A0C" w14:textId="77777777" w:rsidR="00C52F96" w:rsidRPr="00622197" w:rsidRDefault="00C52F96" w:rsidP="00C52F96">
            <w:pPr>
              <w:spacing w:line="48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FBS, mmol/L</w:t>
            </w:r>
          </w:p>
        </w:tc>
        <w:tc>
          <w:tcPr>
            <w:tcW w:w="992" w:type="pct"/>
          </w:tcPr>
          <w:p w14:paraId="654343CE" w14:textId="77777777" w:rsidR="00C52F96" w:rsidRPr="00622197" w:rsidRDefault="00C52F96" w:rsidP="00C52F96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5.8 (5.1 – 7.1)</w:t>
            </w:r>
          </w:p>
        </w:tc>
        <w:tc>
          <w:tcPr>
            <w:tcW w:w="993" w:type="pct"/>
          </w:tcPr>
          <w:p w14:paraId="608D2301" w14:textId="77777777" w:rsidR="00C52F96" w:rsidRPr="00622197" w:rsidRDefault="00C52F96" w:rsidP="00C52F96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5.6 (5.0 – 6.3)</w:t>
            </w:r>
          </w:p>
        </w:tc>
        <w:tc>
          <w:tcPr>
            <w:tcW w:w="992" w:type="pct"/>
          </w:tcPr>
          <w:p w14:paraId="2184D028" w14:textId="77777777" w:rsidR="00C52F96" w:rsidRPr="00622197" w:rsidRDefault="00C52F96" w:rsidP="00C52F96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6.0 (5.2 – 7.2)</w:t>
            </w:r>
          </w:p>
        </w:tc>
        <w:tc>
          <w:tcPr>
            <w:tcW w:w="993" w:type="pct"/>
          </w:tcPr>
          <w:p w14:paraId="7F324C7E" w14:textId="77777777" w:rsidR="00C52F96" w:rsidRPr="00622197" w:rsidRDefault="00C52F96" w:rsidP="00C52F96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0.038</w:t>
            </w:r>
          </w:p>
        </w:tc>
      </w:tr>
      <w:tr w:rsidR="00C52F96" w:rsidRPr="00622197" w14:paraId="3BCD4C9E" w14:textId="77777777" w:rsidTr="00C52F96">
        <w:trPr>
          <w:trHeight w:val="302"/>
        </w:trPr>
        <w:tc>
          <w:tcPr>
            <w:tcW w:w="1030" w:type="pct"/>
          </w:tcPr>
          <w:p w14:paraId="6705C349" w14:textId="77777777" w:rsidR="00C52F96" w:rsidRPr="00622197" w:rsidRDefault="00C52F96" w:rsidP="00C52F96">
            <w:pPr>
              <w:spacing w:line="48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 xml:space="preserve">Serum Insulin level, </w:t>
            </w:r>
            <w:proofErr w:type="spellStart"/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mIU</w:t>
            </w:r>
            <w:proofErr w:type="spellEnd"/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/L</w:t>
            </w:r>
          </w:p>
        </w:tc>
        <w:tc>
          <w:tcPr>
            <w:tcW w:w="992" w:type="pct"/>
          </w:tcPr>
          <w:p w14:paraId="6321B1C4" w14:textId="77777777" w:rsidR="00C52F96" w:rsidRPr="00622197" w:rsidRDefault="00C52F96" w:rsidP="00C52F96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23.1 (16.4 – 39.2)</w:t>
            </w:r>
          </w:p>
        </w:tc>
        <w:tc>
          <w:tcPr>
            <w:tcW w:w="993" w:type="pct"/>
          </w:tcPr>
          <w:p w14:paraId="1EAD9BC6" w14:textId="77777777" w:rsidR="00C52F96" w:rsidRPr="00622197" w:rsidRDefault="00C52F96" w:rsidP="00C52F96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16.8 (12.3 – 25.9)</w:t>
            </w:r>
          </w:p>
        </w:tc>
        <w:tc>
          <w:tcPr>
            <w:tcW w:w="992" w:type="pct"/>
          </w:tcPr>
          <w:p w14:paraId="053DC02B" w14:textId="77777777" w:rsidR="00C52F96" w:rsidRPr="00622197" w:rsidRDefault="00C52F96" w:rsidP="00C52F96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26.1 (18.3 – 41.2)</w:t>
            </w:r>
          </w:p>
        </w:tc>
        <w:tc>
          <w:tcPr>
            <w:tcW w:w="993" w:type="pct"/>
          </w:tcPr>
          <w:p w14:paraId="2D01DECE" w14:textId="77777777" w:rsidR="00C52F96" w:rsidRPr="00622197" w:rsidRDefault="00C52F96" w:rsidP="00C52F96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&lt;0.001</w:t>
            </w:r>
          </w:p>
        </w:tc>
      </w:tr>
      <w:tr w:rsidR="00C52F96" w:rsidRPr="00622197" w14:paraId="0D2BB1A9" w14:textId="77777777" w:rsidTr="00C52F96">
        <w:trPr>
          <w:trHeight w:val="302"/>
        </w:trPr>
        <w:tc>
          <w:tcPr>
            <w:tcW w:w="1030" w:type="pct"/>
          </w:tcPr>
          <w:p w14:paraId="4E0123B0" w14:textId="77777777" w:rsidR="00C52F96" w:rsidRPr="00622197" w:rsidRDefault="00C52F96" w:rsidP="00C52F96">
            <w:pPr>
              <w:spacing w:line="48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HbA1C, %</w:t>
            </w:r>
          </w:p>
        </w:tc>
        <w:tc>
          <w:tcPr>
            <w:tcW w:w="992" w:type="pct"/>
          </w:tcPr>
          <w:p w14:paraId="1CC2EC0F" w14:textId="77777777" w:rsidR="00C52F96" w:rsidRPr="00622197" w:rsidRDefault="00C52F96" w:rsidP="00C52F96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6.1 (5.6 – 7.2)</w:t>
            </w:r>
          </w:p>
        </w:tc>
        <w:tc>
          <w:tcPr>
            <w:tcW w:w="993" w:type="pct"/>
          </w:tcPr>
          <w:p w14:paraId="7CE6BC1C" w14:textId="77777777" w:rsidR="00C52F96" w:rsidRPr="00622197" w:rsidRDefault="00C52F96" w:rsidP="00C52F96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5.7 (5.3 – 6.2)</w:t>
            </w:r>
          </w:p>
        </w:tc>
        <w:tc>
          <w:tcPr>
            <w:tcW w:w="992" w:type="pct"/>
          </w:tcPr>
          <w:p w14:paraId="3ACB7502" w14:textId="77777777" w:rsidR="00C52F96" w:rsidRPr="00622197" w:rsidRDefault="00C52F96" w:rsidP="00C52F96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6.5 (5.7 – 7.5)</w:t>
            </w:r>
          </w:p>
        </w:tc>
        <w:tc>
          <w:tcPr>
            <w:tcW w:w="993" w:type="pct"/>
          </w:tcPr>
          <w:p w14:paraId="2A54AADD" w14:textId="77777777" w:rsidR="00C52F96" w:rsidRPr="00622197" w:rsidRDefault="00C52F96" w:rsidP="00C52F96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&lt;0.001</w:t>
            </w:r>
          </w:p>
        </w:tc>
      </w:tr>
      <w:tr w:rsidR="00C52F96" w:rsidRPr="00622197" w14:paraId="5AC963EA" w14:textId="77777777" w:rsidTr="00C52F96">
        <w:trPr>
          <w:trHeight w:val="302"/>
        </w:trPr>
        <w:tc>
          <w:tcPr>
            <w:tcW w:w="1030" w:type="pct"/>
          </w:tcPr>
          <w:p w14:paraId="604B5DE9" w14:textId="77777777" w:rsidR="00C52F96" w:rsidRPr="00622197" w:rsidRDefault="00C52F96" w:rsidP="00C52F96">
            <w:pPr>
              <w:spacing w:line="48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Albumin, g/L</w:t>
            </w:r>
          </w:p>
        </w:tc>
        <w:tc>
          <w:tcPr>
            <w:tcW w:w="992" w:type="pct"/>
          </w:tcPr>
          <w:p w14:paraId="465E925B" w14:textId="77777777" w:rsidR="00C52F96" w:rsidRPr="00622197" w:rsidRDefault="00C52F96" w:rsidP="00C52F96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43 (41 – 45)</w:t>
            </w:r>
          </w:p>
        </w:tc>
        <w:tc>
          <w:tcPr>
            <w:tcW w:w="993" w:type="pct"/>
          </w:tcPr>
          <w:p w14:paraId="35217750" w14:textId="77777777" w:rsidR="00C52F96" w:rsidRPr="00622197" w:rsidRDefault="00C52F96" w:rsidP="00C52F96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44 (41 – 46)</w:t>
            </w:r>
          </w:p>
        </w:tc>
        <w:tc>
          <w:tcPr>
            <w:tcW w:w="992" w:type="pct"/>
          </w:tcPr>
          <w:p w14:paraId="5FEB1220" w14:textId="77777777" w:rsidR="00C52F96" w:rsidRPr="00622197" w:rsidRDefault="00C52F96" w:rsidP="00C52F96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43 (41 – 45)</w:t>
            </w:r>
          </w:p>
        </w:tc>
        <w:tc>
          <w:tcPr>
            <w:tcW w:w="993" w:type="pct"/>
          </w:tcPr>
          <w:p w14:paraId="58233C33" w14:textId="77777777" w:rsidR="00C52F96" w:rsidRPr="00622197" w:rsidRDefault="00C52F96" w:rsidP="00C52F96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0.089</w:t>
            </w:r>
          </w:p>
        </w:tc>
      </w:tr>
      <w:tr w:rsidR="00C52F96" w:rsidRPr="00622197" w14:paraId="08438A44" w14:textId="77777777" w:rsidTr="00C52F96">
        <w:trPr>
          <w:trHeight w:val="302"/>
        </w:trPr>
        <w:tc>
          <w:tcPr>
            <w:tcW w:w="1030" w:type="pct"/>
          </w:tcPr>
          <w:p w14:paraId="7B0AFDB8" w14:textId="77777777" w:rsidR="00C52F96" w:rsidRPr="00622197" w:rsidRDefault="00C52F96" w:rsidP="00C52F96">
            <w:pPr>
              <w:spacing w:line="48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 xml:space="preserve">Bilirubin, </w:t>
            </w:r>
            <w:proofErr w:type="spellStart"/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umol</w:t>
            </w:r>
            <w:proofErr w:type="spellEnd"/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/L</w:t>
            </w:r>
          </w:p>
        </w:tc>
        <w:tc>
          <w:tcPr>
            <w:tcW w:w="992" w:type="pct"/>
          </w:tcPr>
          <w:p w14:paraId="6FB46364" w14:textId="77777777" w:rsidR="00C52F96" w:rsidRPr="00622197" w:rsidRDefault="00C52F96" w:rsidP="00C52F96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10 (8 – 15)</w:t>
            </w:r>
          </w:p>
        </w:tc>
        <w:tc>
          <w:tcPr>
            <w:tcW w:w="993" w:type="pct"/>
          </w:tcPr>
          <w:p w14:paraId="7655F4BA" w14:textId="77777777" w:rsidR="00C52F96" w:rsidRPr="00622197" w:rsidRDefault="00C52F96" w:rsidP="00C52F96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10 (7 – 15)</w:t>
            </w:r>
          </w:p>
        </w:tc>
        <w:tc>
          <w:tcPr>
            <w:tcW w:w="992" w:type="pct"/>
          </w:tcPr>
          <w:p w14:paraId="5A9A7815" w14:textId="77777777" w:rsidR="00C52F96" w:rsidRPr="00622197" w:rsidRDefault="00C52F96" w:rsidP="00C52F96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10 (8 – 15)</w:t>
            </w:r>
          </w:p>
        </w:tc>
        <w:tc>
          <w:tcPr>
            <w:tcW w:w="993" w:type="pct"/>
          </w:tcPr>
          <w:p w14:paraId="72FDA8D9" w14:textId="77777777" w:rsidR="00C52F96" w:rsidRPr="00622197" w:rsidRDefault="00C52F96" w:rsidP="00C52F96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0.567</w:t>
            </w:r>
          </w:p>
        </w:tc>
      </w:tr>
      <w:tr w:rsidR="00C52F96" w:rsidRPr="00622197" w14:paraId="157CDE3A" w14:textId="77777777" w:rsidTr="00C52F96">
        <w:trPr>
          <w:trHeight w:val="302"/>
        </w:trPr>
        <w:tc>
          <w:tcPr>
            <w:tcW w:w="1030" w:type="pct"/>
          </w:tcPr>
          <w:p w14:paraId="221C08E1" w14:textId="77777777" w:rsidR="00C52F96" w:rsidRPr="00622197" w:rsidRDefault="00C52F96" w:rsidP="00C52F96">
            <w:pPr>
              <w:spacing w:line="48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ALT, IU/L</w:t>
            </w:r>
          </w:p>
        </w:tc>
        <w:tc>
          <w:tcPr>
            <w:tcW w:w="992" w:type="pct"/>
          </w:tcPr>
          <w:p w14:paraId="288D5FBB" w14:textId="77777777" w:rsidR="00C52F96" w:rsidRPr="00622197" w:rsidRDefault="00C52F96" w:rsidP="00C52F96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64 (43 – 102)</w:t>
            </w:r>
          </w:p>
        </w:tc>
        <w:tc>
          <w:tcPr>
            <w:tcW w:w="993" w:type="pct"/>
          </w:tcPr>
          <w:p w14:paraId="529E410E" w14:textId="77777777" w:rsidR="00C52F96" w:rsidRPr="00622197" w:rsidRDefault="00C52F96" w:rsidP="00C52F96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48 (35 – 72)</w:t>
            </w:r>
          </w:p>
        </w:tc>
        <w:tc>
          <w:tcPr>
            <w:tcW w:w="992" w:type="pct"/>
          </w:tcPr>
          <w:p w14:paraId="1C3291CD" w14:textId="77777777" w:rsidR="00C52F96" w:rsidRPr="00622197" w:rsidRDefault="00C52F96" w:rsidP="00C52F96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73 (48 – 109)</w:t>
            </w:r>
          </w:p>
        </w:tc>
        <w:tc>
          <w:tcPr>
            <w:tcW w:w="993" w:type="pct"/>
          </w:tcPr>
          <w:p w14:paraId="5B102589" w14:textId="77777777" w:rsidR="00C52F96" w:rsidRPr="00622197" w:rsidRDefault="00C52F96" w:rsidP="00C52F96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&lt;0.001</w:t>
            </w:r>
          </w:p>
        </w:tc>
      </w:tr>
      <w:tr w:rsidR="00C52F96" w:rsidRPr="00622197" w14:paraId="70BEB16B" w14:textId="77777777" w:rsidTr="00C52F96">
        <w:trPr>
          <w:trHeight w:val="302"/>
        </w:trPr>
        <w:tc>
          <w:tcPr>
            <w:tcW w:w="1030" w:type="pct"/>
          </w:tcPr>
          <w:p w14:paraId="7266084C" w14:textId="77777777" w:rsidR="00C52F96" w:rsidRPr="00622197" w:rsidRDefault="00C52F96" w:rsidP="00C52F96">
            <w:pPr>
              <w:spacing w:line="48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AST, IU/L</w:t>
            </w:r>
          </w:p>
        </w:tc>
        <w:tc>
          <w:tcPr>
            <w:tcW w:w="992" w:type="pct"/>
          </w:tcPr>
          <w:p w14:paraId="4F593269" w14:textId="77777777" w:rsidR="00C52F96" w:rsidRPr="00622197" w:rsidRDefault="00C52F96" w:rsidP="00C52F96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39 (28 – 61)</w:t>
            </w:r>
          </w:p>
        </w:tc>
        <w:tc>
          <w:tcPr>
            <w:tcW w:w="993" w:type="pct"/>
          </w:tcPr>
          <w:p w14:paraId="2BEFC814" w14:textId="77777777" w:rsidR="00C52F96" w:rsidRPr="00622197" w:rsidRDefault="00C52F96" w:rsidP="00C52F96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29 (23 – 38)</w:t>
            </w:r>
          </w:p>
        </w:tc>
        <w:tc>
          <w:tcPr>
            <w:tcW w:w="992" w:type="pct"/>
          </w:tcPr>
          <w:p w14:paraId="28DB6A41" w14:textId="77777777" w:rsidR="00C52F96" w:rsidRPr="00622197" w:rsidRDefault="00C52F96" w:rsidP="00C52F96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48 (32 – 69)</w:t>
            </w:r>
          </w:p>
        </w:tc>
        <w:tc>
          <w:tcPr>
            <w:tcW w:w="993" w:type="pct"/>
          </w:tcPr>
          <w:p w14:paraId="048801EE" w14:textId="77777777" w:rsidR="00C52F96" w:rsidRPr="00622197" w:rsidRDefault="00C52F96" w:rsidP="00C52F96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&lt;0.001</w:t>
            </w:r>
          </w:p>
        </w:tc>
      </w:tr>
      <w:tr w:rsidR="00C52F96" w:rsidRPr="00622197" w14:paraId="7C5BCD6F" w14:textId="77777777" w:rsidTr="00C52F96">
        <w:trPr>
          <w:trHeight w:val="302"/>
        </w:trPr>
        <w:tc>
          <w:tcPr>
            <w:tcW w:w="1030" w:type="pct"/>
          </w:tcPr>
          <w:p w14:paraId="5EA94B48" w14:textId="77777777" w:rsidR="00C52F96" w:rsidRPr="00622197" w:rsidRDefault="00C52F96" w:rsidP="00C52F96">
            <w:pPr>
              <w:spacing w:line="48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GGT, IU/L</w:t>
            </w:r>
          </w:p>
        </w:tc>
        <w:tc>
          <w:tcPr>
            <w:tcW w:w="992" w:type="pct"/>
          </w:tcPr>
          <w:p w14:paraId="1FB9FB46" w14:textId="77777777" w:rsidR="00C52F96" w:rsidRPr="00622197" w:rsidRDefault="00C52F96" w:rsidP="00C52F96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77 (41 – 116)</w:t>
            </w:r>
          </w:p>
        </w:tc>
        <w:tc>
          <w:tcPr>
            <w:tcW w:w="993" w:type="pct"/>
          </w:tcPr>
          <w:p w14:paraId="3CE97868" w14:textId="77777777" w:rsidR="00C52F96" w:rsidRPr="00622197" w:rsidRDefault="00C52F96" w:rsidP="00C52F96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45 (31 – 89)</w:t>
            </w:r>
          </w:p>
        </w:tc>
        <w:tc>
          <w:tcPr>
            <w:tcW w:w="992" w:type="pct"/>
          </w:tcPr>
          <w:p w14:paraId="63BD0EA9" w14:textId="77777777" w:rsidR="00C52F96" w:rsidRPr="00622197" w:rsidRDefault="00C52F96" w:rsidP="00C52F96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82 (49 – 127)</w:t>
            </w:r>
          </w:p>
        </w:tc>
        <w:tc>
          <w:tcPr>
            <w:tcW w:w="993" w:type="pct"/>
          </w:tcPr>
          <w:p w14:paraId="66E86446" w14:textId="77777777" w:rsidR="00C52F96" w:rsidRPr="00622197" w:rsidRDefault="00C52F96" w:rsidP="00C52F96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&lt;0.001</w:t>
            </w:r>
          </w:p>
        </w:tc>
      </w:tr>
      <w:tr w:rsidR="00C52F96" w:rsidRPr="00622197" w14:paraId="0CFFC728" w14:textId="77777777" w:rsidTr="00C52F96">
        <w:trPr>
          <w:trHeight w:val="302"/>
        </w:trPr>
        <w:tc>
          <w:tcPr>
            <w:tcW w:w="1030" w:type="pct"/>
          </w:tcPr>
          <w:p w14:paraId="68E50CC3" w14:textId="77777777" w:rsidR="00C52F96" w:rsidRPr="00622197" w:rsidRDefault="00C52F96" w:rsidP="00C52F96">
            <w:pPr>
              <w:spacing w:line="48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Platelet, 10^9/L</w:t>
            </w:r>
          </w:p>
        </w:tc>
        <w:tc>
          <w:tcPr>
            <w:tcW w:w="992" w:type="pct"/>
          </w:tcPr>
          <w:p w14:paraId="36279558" w14:textId="77777777" w:rsidR="00C52F96" w:rsidRPr="00622197" w:rsidRDefault="00C52F96" w:rsidP="00C52F96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274 ± 68</w:t>
            </w:r>
          </w:p>
        </w:tc>
        <w:tc>
          <w:tcPr>
            <w:tcW w:w="993" w:type="pct"/>
          </w:tcPr>
          <w:p w14:paraId="27991827" w14:textId="77777777" w:rsidR="00C52F96" w:rsidRPr="00622197" w:rsidRDefault="00C52F96" w:rsidP="00C52F96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290 ± 59</w:t>
            </w:r>
          </w:p>
        </w:tc>
        <w:tc>
          <w:tcPr>
            <w:tcW w:w="992" w:type="pct"/>
          </w:tcPr>
          <w:p w14:paraId="37405913" w14:textId="77777777" w:rsidR="00C52F96" w:rsidRPr="00622197" w:rsidRDefault="00C52F96" w:rsidP="00C52F96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267 ± 70</w:t>
            </w:r>
          </w:p>
        </w:tc>
        <w:tc>
          <w:tcPr>
            <w:tcW w:w="993" w:type="pct"/>
          </w:tcPr>
          <w:p w14:paraId="3AA5FDA0" w14:textId="77777777" w:rsidR="00C52F96" w:rsidRPr="00622197" w:rsidRDefault="00C52F96" w:rsidP="00C52F96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0.030</w:t>
            </w:r>
          </w:p>
        </w:tc>
      </w:tr>
      <w:tr w:rsidR="00C52F96" w:rsidRPr="00622197" w14:paraId="1DB1213F" w14:textId="77777777" w:rsidTr="00C52F96">
        <w:trPr>
          <w:trHeight w:val="302"/>
        </w:trPr>
        <w:tc>
          <w:tcPr>
            <w:tcW w:w="1030" w:type="pct"/>
          </w:tcPr>
          <w:p w14:paraId="4B880FD0" w14:textId="77777777" w:rsidR="00C52F96" w:rsidRPr="00622197" w:rsidRDefault="00C52F96" w:rsidP="00C52F96">
            <w:pPr>
              <w:spacing w:line="48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Triglyceride, mmol/L</w:t>
            </w:r>
          </w:p>
        </w:tc>
        <w:tc>
          <w:tcPr>
            <w:tcW w:w="992" w:type="pct"/>
          </w:tcPr>
          <w:p w14:paraId="3DD386F0" w14:textId="77777777" w:rsidR="00C52F96" w:rsidRPr="00622197" w:rsidRDefault="00C52F96" w:rsidP="00C52F96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1.60 (1.30 – 2.00)</w:t>
            </w:r>
          </w:p>
        </w:tc>
        <w:tc>
          <w:tcPr>
            <w:tcW w:w="993" w:type="pct"/>
          </w:tcPr>
          <w:p w14:paraId="76EC7FFF" w14:textId="77777777" w:rsidR="00C52F96" w:rsidRPr="00622197" w:rsidRDefault="00C52F96" w:rsidP="00C52F96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1.60 (1.30 – 2.00)</w:t>
            </w:r>
          </w:p>
        </w:tc>
        <w:tc>
          <w:tcPr>
            <w:tcW w:w="992" w:type="pct"/>
          </w:tcPr>
          <w:p w14:paraId="69F75F88" w14:textId="77777777" w:rsidR="00C52F96" w:rsidRPr="00622197" w:rsidRDefault="00C52F96" w:rsidP="00C52F96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1.60 (1.30 – 2.00)</w:t>
            </w:r>
          </w:p>
        </w:tc>
        <w:tc>
          <w:tcPr>
            <w:tcW w:w="993" w:type="pct"/>
          </w:tcPr>
          <w:p w14:paraId="5218D506" w14:textId="77777777" w:rsidR="00C52F96" w:rsidRPr="00622197" w:rsidRDefault="00C52F96" w:rsidP="00C52F96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0.994</w:t>
            </w:r>
          </w:p>
        </w:tc>
      </w:tr>
      <w:tr w:rsidR="00C52F96" w:rsidRPr="00622197" w14:paraId="0010FC18" w14:textId="77777777" w:rsidTr="00C52F96">
        <w:trPr>
          <w:trHeight w:val="302"/>
        </w:trPr>
        <w:tc>
          <w:tcPr>
            <w:tcW w:w="1030" w:type="pct"/>
          </w:tcPr>
          <w:p w14:paraId="2F552E1A" w14:textId="77777777" w:rsidR="00C52F96" w:rsidRPr="00622197" w:rsidRDefault="00C52F96" w:rsidP="00C52F96">
            <w:pPr>
              <w:spacing w:line="48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Total cholesterol, mmol/L</w:t>
            </w:r>
          </w:p>
        </w:tc>
        <w:tc>
          <w:tcPr>
            <w:tcW w:w="992" w:type="pct"/>
          </w:tcPr>
          <w:p w14:paraId="71D66878" w14:textId="77777777" w:rsidR="00C52F96" w:rsidRPr="00622197" w:rsidRDefault="00C52F96" w:rsidP="00C52F96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4.80 (4.20 – 5.60)</w:t>
            </w:r>
          </w:p>
        </w:tc>
        <w:tc>
          <w:tcPr>
            <w:tcW w:w="993" w:type="pct"/>
          </w:tcPr>
          <w:p w14:paraId="4972B94E" w14:textId="77777777" w:rsidR="00C52F96" w:rsidRPr="00622197" w:rsidRDefault="00C52F96" w:rsidP="00C52F96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5.10 (4.40 – 5.70)</w:t>
            </w:r>
          </w:p>
        </w:tc>
        <w:tc>
          <w:tcPr>
            <w:tcW w:w="992" w:type="pct"/>
          </w:tcPr>
          <w:p w14:paraId="513BCCF6" w14:textId="77777777" w:rsidR="00C52F96" w:rsidRPr="00622197" w:rsidRDefault="00C52F96" w:rsidP="00C52F96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4.70 (4.15 – 5.55)</w:t>
            </w:r>
          </w:p>
        </w:tc>
        <w:tc>
          <w:tcPr>
            <w:tcW w:w="993" w:type="pct"/>
          </w:tcPr>
          <w:p w14:paraId="7E32DB38" w14:textId="77777777" w:rsidR="00C52F96" w:rsidRPr="00622197" w:rsidRDefault="00C52F96" w:rsidP="00C52F96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0.045</w:t>
            </w:r>
          </w:p>
        </w:tc>
      </w:tr>
      <w:tr w:rsidR="00C52F96" w:rsidRPr="00622197" w14:paraId="6943D439" w14:textId="77777777" w:rsidTr="00C52F96">
        <w:trPr>
          <w:trHeight w:val="302"/>
        </w:trPr>
        <w:tc>
          <w:tcPr>
            <w:tcW w:w="1030" w:type="pct"/>
          </w:tcPr>
          <w:p w14:paraId="26A3C4DD" w14:textId="77777777" w:rsidR="00C52F96" w:rsidRPr="00622197" w:rsidRDefault="00C52F96" w:rsidP="00C52F96">
            <w:pPr>
              <w:spacing w:line="48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lastRenderedPageBreak/>
              <w:t>HDL, mmol/L</w:t>
            </w:r>
          </w:p>
        </w:tc>
        <w:tc>
          <w:tcPr>
            <w:tcW w:w="992" w:type="pct"/>
          </w:tcPr>
          <w:p w14:paraId="73C42933" w14:textId="77777777" w:rsidR="00C52F96" w:rsidRPr="00622197" w:rsidRDefault="00C52F96" w:rsidP="00C52F96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1.16 (0.99 – 1.33)</w:t>
            </w:r>
          </w:p>
        </w:tc>
        <w:tc>
          <w:tcPr>
            <w:tcW w:w="993" w:type="pct"/>
          </w:tcPr>
          <w:p w14:paraId="476D8BFA" w14:textId="77777777" w:rsidR="00C52F96" w:rsidRPr="00622197" w:rsidRDefault="00C52F96" w:rsidP="00C52F96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1.20 (1.00 – 1.37)</w:t>
            </w:r>
          </w:p>
        </w:tc>
        <w:tc>
          <w:tcPr>
            <w:tcW w:w="992" w:type="pct"/>
          </w:tcPr>
          <w:p w14:paraId="509FD8CD" w14:textId="77777777" w:rsidR="00C52F96" w:rsidRPr="00622197" w:rsidRDefault="00C52F96" w:rsidP="00C52F96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1.13 (0.98 – 1.30)</w:t>
            </w:r>
          </w:p>
        </w:tc>
        <w:tc>
          <w:tcPr>
            <w:tcW w:w="993" w:type="pct"/>
          </w:tcPr>
          <w:p w14:paraId="1F4D084A" w14:textId="77777777" w:rsidR="00C52F96" w:rsidRPr="00622197" w:rsidRDefault="00C52F96" w:rsidP="00C52F96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0.216</w:t>
            </w:r>
          </w:p>
        </w:tc>
      </w:tr>
      <w:tr w:rsidR="00C52F96" w:rsidRPr="00622197" w14:paraId="3ECC58EA" w14:textId="77777777" w:rsidTr="00C52F96">
        <w:trPr>
          <w:trHeight w:val="302"/>
        </w:trPr>
        <w:tc>
          <w:tcPr>
            <w:tcW w:w="1030" w:type="pct"/>
          </w:tcPr>
          <w:p w14:paraId="6A318AA3" w14:textId="77777777" w:rsidR="00C52F96" w:rsidRPr="00622197" w:rsidRDefault="00C52F96" w:rsidP="00C52F96">
            <w:pPr>
              <w:spacing w:line="480" w:lineRule="auto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LDL, mmol/L</w:t>
            </w:r>
          </w:p>
        </w:tc>
        <w:tc>
          <w:tcPr>
            <w:tcW w:w="992" w:type="pct"/>
          </w:tcPr>
          <w:p w14:paraId="09A079B1" w14:textId="77777777" w:rsidR="00C52F96" w:rsidRPr="00622197" w:rsidRDefault="00C52F96" w:rsidP="00C52F96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2.90 (2.35 – 3.59)</w:t>
            </w:r>
          </w:p>
        </w:tc>
        <w:tc>
          <w:tcPr>
            <w:tcW w:w="993" w:type="pct"/>
          </w:tcPr>
          <w:p w14:paraId="6C69330C" w14:textId="77777777" w:rsidR="00C52F96" w:rsidRPr="00622197" w:rsidRDefault="00C52F96" w:rsidP="00C52F96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3.05 (2.48 – 3.57)</w:t>
            </w:r>
          </w:p>
        </w:tc>
        <w:tc>
          <w:tcPr>
            <w:tcW w:w="992" w:type="pct"/>
          </w:tcPr>
          <w:p w14:paraId="1AD83299" w14:textId="77777777" w:rsidR="00C52F96" w:rsidRPr="00622197" w:rsidRDefault="00C52F96" w:rsidP="00C52F96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2.77 (2.25 – 3.63)</w:t>
            </w:r>
          </w:p>
        </w:tc>
        <w:tc>
          <w:tcPr>
            <w:tcW w:w="993" w:type="pct"/>
          </w:tcPr>
          <w:p w14:paraId="7319C5F6" w14:textId="77777777" w:rsidR="00C52F96" w:rsidRPr="00622197" w:rsidRDefault="00C52F96" w:rsidP="00C52F96">
            <w:pPr>
              <w:spacing w:line="480" w:lineRule="auto"/>
              <w:jc w:val="center"/>
              <w:rPr>
                <w:rFonts w:ascii="Calibri" w:hAnsi="Calibri" w:cs="Calibri"/>
                <w:sz w:val="24"/>
                <w:szCs w:val="24"/>
                <w:lang w:val="en-US"/>
              </w:rPr>
            </w:pPr>
            <w:r w:rsidRPr="00622197">
              <w:rPr>
                <w:rFonts w:ascii="Calibri" w:hAnsi="Calibri" w:cs="Calibri"/>
                <w:sz w:val="24"/>
                <w:szCs w:val="24"/>
                <w:lang w:val="en-US"/>
              </w:rPr>
              <w:t>0.086</w:t>
            </w:r>
          </w:p>
        </w:tc>
      </w:tr>
    </w:tbl>
    <w:p w14:paraId="6DCF3141" w14:textId="77777777" w:rsidR="00C52F96" w:rsidRPr="00622197" w:rsidRDefault="00C52F96" w:rsidP="00C52F96">
      <w:pPr>
        <w:spacing w:after="0" w:line="480" w:lineRule="auto"/>
        <w:rPr>
          <w:rFonts w:ascii="Calibri" w:hAnsi="Calibri" w:cs="Calibri"/>
          <w:b/>
          <w:bCs/>
          <w:sz w:val="24"/>
          <w:szCs w:val="24"/>
        </w:rPr>
      </w:pPr>
    </w:p>
    <w:p w14:paraId="5493A2CB" w14:textId="31231F35" w:rsidR="00C52F96" w:rsidRPr="00622197" w:rsidRDefault="00C52F96" w:rsidP="00C52F96">
      <w:pPr>
        <w:spacing w:after="0" w:line="480" w:lineRule="auto"/>
        <w:rPr>
          <w:rFonts w:ascii="Calibri" w:hAnsi="Calibri" w:cs="Calibri"/>
          <w:sz w:val="24"/>
          <w:szCs w:val="24"/>
          <w:lang w:val="en-US"/>
        </w:rPr>
      </w:pPr>
      <w:r w:rsidRPr="00622197">
        <w:rPr>
          <w:rFonts w:ascii="Calibri" w:hAnsi="Calibri" w:cs="Calibri"/>
          <w:sz w:val="24"/>
          <w:szCs w:val="24"/>
          <w:lang w:val="en-US"/>
        </w:rPr>
        <w:t xml:space="preserve">*p-value between </w:t>
      </w:r>
      <w:r w:rsidR="00C5732A" w:rsidRPr="00622197">
        <w:rPr>
          <w:rFonts w:ascii="Calibri" w:hAnsi="Calibri" w:cs="Calibri"/>
          <w:sz w:val="24"/>
          <w:szCs w:val="24"/>
          <w:lang w:val="en-US"/>
        </w:rPr>
        <w:t xml:space="preserve">groups, i.e., </w:t>
      </w:r>
      <w:r w:rsidRPr="00622197">
        <w:rPr>
          <w:rFonts w:ascii="Calibri" w:hAnsi="Calibri" w:cs="Calibri"/>
          <w:sz w:val="24"/>
          <w:szCs w:val="24"/>
          <w:lang w:val="en-US"/>
        </w:rPr>
        <w:t>NASH and non-NASH</w:t>
      </w:r>
      <w:r w:rsidR="00C5732A" w:rsidRPr="00622197">
        <w:rPr>
          <w:rFonts w:ascii="Calibri" w:hAnsi="Calibri" w:cs="Calibri"/>
          <w:sz w:val="24"/>
          <w:szCs w:val="24"/>
          <w:lang w:val="en-US"/>
        </w:rPr>
        <w:t>,</w:t>
      </w:r>
      <w:r w:rsidRPr="00622197">
        <w:rPr>
          <w:rFonts w:ascii="Calibri" w:hAnsi="Calibri" w:cs="Calibri"/>
          <w:sz w:val="24"/>
          <w:szCs w:val="24"/>
          <w:lang w:val="en-US"/>
        </w:rPr>
        <w:t xml:space="preserve"> were calculated using t-test or Mann-Whitney test, where appropriate, for continuous variables, and chi-square test or Fisher exact test, where appropriate, for categorical variables.</w:t>
      </w:r>
    </w:p>
    <w:p w14:paraId="76D67DB7" w14:textId="2969E4AB" w:rsidR="00DA23D3" w:rsidRPr="00622197" w:rsidRDefault="00DA23D3" w:rsidP="00C52F96">
      <w:pPr>
        <w:spacing w:after="0" w:line="480" w:lineRule="auto"/>
        <w:rPr>
          <w:rFonts w:ascii="Calibri" w:hAnsi="Calibri" w:cs="Calibri"/>
          <w:sz w:val="24"/>
          <w:szCs w:val="24"/>
          <w:lang w:val="en-US"/>
        </w:rPr>
      </w:pPr>
      <w:r w:rsidRPr="00622197">
        <w:rPr>
          <w:rFonts w:ascii="Calibri" w:hAnsi="Calibri" w:cs="Calibri"/>
          <w:sz w:val="24"/>
          <w:szCs w:val="24"/>
          <w:lang w:val="en-US"/>
        </w:rPr>
        <w:t>Note: MASH was defined as the presence of steatosis, lobular inflammation and ballooning with or without fibrosis.</w:t>
      </w:r>
    </w:p>
    <w:p w14:paraId="3ED92EA5" w14:textId="77777777" w:rsidR="00C52F96" w:rsidRPr="00622197" w:rsidRDefault="00C52F96" w:rsidP="00C52F96">
      <w:pPr>
        <w:spacing w:after="0" w:line="480" w:lineRule="auto"/>
        <w:rPr>
          <w:rFonts w:ascii="Calibri" w:hAnsi="Calibri" w:cs="Calibri"/>
          <w:i/>
          <w:iCs/>
          <w:sz w:val="24"/>
          <w:szCs w:val="24"/>
          <w:lang w:val="en-US"/>
        </w:rPr>
      </w:pPr>
      <w:r w:rsidRPr="00622197">
        <w:rPr>
          <w:rFonts w:ascii="Calibri" w:hAnsi="Calibri" w:cs="Calibri"/>
          <w:i/>
          <w:iCs/>
          <w:sz w:val="24"/>
          <w:szCs w:val="24"/>
          <w:lang w:val="en-US"/>
        </w:rPr>
        <w:t xml:space="preserve">BMI, body mass index; CAP, controlled attenuation parameter; IQR, interquartile range; E, liver stiffness measurement; FBS, fasting blood sugar; HbA1C, glycated </w:t>
      </w:r>
      <w:proofErr w:type="spellStart"/>
      <w:r w:rsidRPr="00622197">
        <w:rPr>
          <w:rFonts w:ascii="Calibri" w:hAnsi="Calibri" w:cs="Calibri"/>
          <w:i/>
          <w:iCs/>
          <w:sz w:val="24"/>
          <w:szCs w:val="24"/>
          <w:lang w:val="en-US"/>
        </w:rPr>
        <w:t>haemoglobin</w:t>
      </w:r>
      <w:proofErr w:type="spellEnd"/>
      <w:r w:rsidRPr="00622197">
        <w:rPr>
          <w:rFonts w:ascii="Calibri" w:hAnsi="Calibri" w:cs="Calibri"/>
          <w:i/>
          <w:iCs/>
          <w:sz w:val="24"/>
          <w:szCs w:val="24"/>
          <w:lang w:val="en-US"/>
        </w:rPr>
        <w:t>; ALT, alanine aminotransferase, AST, aspartate aminotransferase; GGT, gamma-glutamyl transferase; HDL, high-density lipoprotein cholesterol; LDL, low-density lipoprotein cholesterol.</w:t>
      </w:r>
    </w:p>
    <w:p w14:paraId="6A36413E" w14:textId="2EE594F9" w:rsidR="00C52F96" w:rsidRPr="00622197" w:rsidRDefault="00C52F96" w:rsidP="00C52F96">
      <w:pPr>
        <w:spacing w:after="0" w:line="480" w:lineRule="auto"/>
        <w:rPr>
          <w:rFonts w:ascii="Calibri" w:hAnsi="Calibri" w:cs="Calibri"/>
          <w:b/>
          <w:bCs/>
          <w:sz w:val="24"/>
          <w:szCs w:val="24"/>
        </w:rPr>
      </w:pPr>
    </w:p>
    <w:p w14:paraId="475D0F23" w14:textId="0764B1BD" w:rsidR="00C52F96" w:rsidRPr="00622197" w:rsidRDefault="00C52F96">
      <w:pPr>
        <w:rPr>
          <w:rFonts w:ascii="Calibri" w:hAnsi="Calibri" w:cs="Calibri"/>
          <w:sz w:val="24"/>
          <w:szCs w:val="24"/>
        </w:rPr>
      </w:pPr>
      <w:r w:rsidRPr="00622197">
        <w:rPr>
          <w:rFonts w:ascii="Calibri" w:hAnsi="Calibri" w:cs="Calibri"/>
          <w:sz w:val="24"/>
          <w:szCs w:val="24"/>
        </w:rPr>
        <w:br w:type="page"/>
      </w:r>
    </w:p>
    <w:p w14:paraId="3CE685A0" w14:textId="0A9AE6ED" w:rsidR="00E05CCF" w:rsidRPr="00622197" w:rsidRDefault="00C52F96" w:rsidP="00E05CCF">
      <w:pPr>
        <w:spacing w:after="0" w:line="480" w:lineRule="auto"/>
        <w:rPr>
          <w:rFonts w:ascii="Calibri" w:hAnsi="Calibri" w:cs="Calibri"/>
          <w:sz w:val="24"/>
          <w:szCs w:val="24"/>
        </w:rPr>
      </w:pPr>
      <w:r w:rsidRPr="00622197">
        <w:rPr>
          <w:rFonts w:ascii="Calibri" w:hAnsi="Calibri" w:cs="Calibri"/>
          <w:b/>
          <w:bCs/>
          <w:sz w:val="24"/>
          <w:szCs w:val="24"/>
        </w:rPr>
        <w:lastRenderedPageBreak/>
        <w:t>Supplementary Figure S1</w:t>
      </w:r>
      <w:r w:rsidRPr="00622197">
        <w:rPr>
          <w:rFonts w:ascii="Calibri" w:hAnsi="Calibri" w:cs="Calibri"/>
          <w:sz w:val="24"/>
          <w:szCs w:val="24"/>
        </w:rPr>
        <w:t xml:space="preserve"> </w:t>
      </w:r>
      <w:r w:rsidR="00E05CCF" w:rsidRPr="00622197">
        <w:rPr>
          <w:rFonts w:ascii="Calibri" w:hAnsi="Calibri" w:cs="Calibri"/>
          <w:sz w:val="24"/>
          <w:szCs w:val="24"/>
          <w:lang w:val="en-US"/>
        </w:rPr>
        <w:t>Pathway 4: Diagnosing advanced fibrosis using GLAS score followed by LSM</w:t>
      </w:r>
    </w:p>
    <w:p w14:paraId="549CC6DD" w14:textId="763D71D3" w:rsidR="00E05CCF" w:rsidRPr="00622197" w:rsidRDefault="00C121C1" w:rsidP="00E05CCF">
      <w:pPr>
        <w:spacing w:after="0" w:line="480" w:lineRule="auto"/>
        <w:jc w:val="center"/>
        <w:rPr>
          <w:rFonts w:ascii="Calibri" w:hAnsi="Calibri" w:cs="Calibri"/>
          <w:sz w:val="24"/>
          <w:szCs w:val="24"/>
        </w:rPr>
      </w:pPr>
      <w:r w:rsidRPr="00622197">
        <w:rPr>
          <w:rFonts w:ascii="Calibri" w:hAnsi="Calibri" w:cs="Calibri"/>
          <w:noProof/>
          <w:sz w:val="24"/>
          <w:szCs w:val="24"/>
        </w:rPr>
        <w:drawing>
          <wp:inline distT="0" distB="0" distL="0" distR="0" wp14:anchorId="2E44B034" wp14:editId="63C5A186">
            <wp:extent cx="8863330" cy="3794125"/>
            <wp:effectExtent l="0" t="0" r="0" b="0"/>
            <wp:docPr id="188602477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602477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794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56B0C1" w14:textId="77777777" w:rsidR="0043044E" w:rsidRPr="00622197" w:rsidRDefault="0043044E">
      <w:pPr>
        <w:rPr>
          <w:rFonts w:ascii="Calibri" w:hAnsi="Calibri" w:cs="Calibri"/>
          <w:sz w:val="24"/>
          <w:szCs w:val="24"/>
        </w:rPr>
      </w:pPr>
    </w:p>
    <w:p w14:paraId="29854462" w14:textId="71870A36" w:rsidR="0043044E" w:rsidRPr="00622197" w:rsidRDefault="0043044E">
      <w:pPr>
        <w:rPr>
          <w:rFonts w:ascii="Calibri" w:hAnsi="Calibri" w:cs="Calibri"/>
          <w:sz w:val="24"/>
          <w:szCs w:val="24"/>
        </w:rPr>
      </w:pPr>
      <w:r w:rsidRPr="00622197">
        <w:rPr>
          <w:rFonts w:ascii="Calibri" w:hAnsi="Calibri" w:cs="Calibri"/>
          <w:sz w:val="24"/>
          <w:szCs w:val="24"/>
        </w:rPr>
        <w:t xml:space="preserve">Note: The 0.04 cut-off for the GLAS score </w:t>
      </w:r>
      <w:r w:rsidR="00B55477" w:rsidRPr="00622197">
        <w:rPr>
          <w:rFonts w:ascii="Calibri" w:hAnsi="Calibri" w:cs="Calibri"/>
          <w:sz w:val="24"/>
          <w:szCs w:val="24"/>
        </w:rPr>
        <w:t xml:space="preserve">had </w:t>
      </w:r>
      <w:r w:rsidRPr="00622197">
        <w:rPr>
          <w:rFonts w:ascii="Calibri" w:hAnsi="Calibri" w:cs="Calibri"/>
          <w:sz w:val="24"/>
          <w:szCs w:val="24"/>
        </w:rPr>
        <w:t>90% sensitivity</w:t>
      </w:r>
      <w:r w:rsidR="00B55477" w:rsidRPr="00622197">
        <w:rPr>
          <w:rFonts w:ascii="Calibri" w:hAnsi="Calibri" w:cs="Calibri"/>
          <w:sz w:val="24"/>
          <w:szCs w:val="24"/>
        </w:rPr>
        <w:t xml:space="preserve"> for identifying advanced fibrosis.</w:t>
      </w:r>
    </w:p>
    <w:p w14:paraId="214FBDA5" w14:textId="175B6D85" w:rsidR="00E05CCF" w:rsidRPr="00622197" w:rsidRDefault="0043044E">
      <w:pPr>
        <w:rPr>
          <w:rFonts w:ascii="Calibri" w:hAnsi="Calibri" w:cs="Calibri"/>
          <w:sz w:val="24"/>
          <w:szCs w:val="24"/>
        </w:rPr>
      </w:pPr>
      <w:r w:rsidRPr="00622197">
        <w:rPr>
          <w:rFonts w:ascii="Calibri" w:hAnsi="Calibri" w:cs="Calibri"/>
          <w:i/>
          <w:iCs/>
          <w:sz w:val="24"/>
          <w:szCs w:val="24"/>
        </w:rPr>
        <w:t>GLAS, algorithm combining GP73 and LG2m with age and sex</w:t>
      </w:r>
      <w:r w:rsidRPr="00622197">
        <w:rPr>
          <w:rFonts w:ascii="Calibri" w:hAnsi="Calibri" w:cs="Calibri"/>
          <w:sz w:val="24"/>
          <w:szCs w:val="24"/>
        </w:rPr>
        <w:t xml:space="preserve"> </w:t>
      </w:r>
      <w:r w:rsidR="00E05CCF" w:rsidRPr="00622197">
        <w:rPr>
          <w:rFonts w:ascii="Calibri" w:hAnsi="Calibri" w:cs="Calibri"/>
          <w:sz w:val="24"/>
          <w:szCs w:val="24"/>
        </w:rPr>
        <w:br w:type="page"/>
      </w:r>
    </w:p>
    <w:p w14:paraId="13D90111" w14:textId="6EEC96AC" w:rsidR="00E05CCF" w:rsidRPr="00622197" w:rsidRDefault="00E05CCF" w:rsidP="00E05CCF">
      <w:pPr>
        <w:spacing w:after="0" w:line="480" w:lineRule="auto"/>
        <w:rPr>
          <w:rFonts w:ascii="Calibri" w:hAnsi="Calibri" w:cs="Calibri"/>
          <w:sz w:val="24"/>
          <w:szCs w:val="24"/>
        </w:rPr>
      </w:pPr>
      <w:r w:rsidRPr="00622197">
        <w:rPr>
          <w:rFonts w:ascii="Calibri" w:hAnsi="Calibri" w:cs="Calibri"/>
          <w:b/>
          <w:bCs/>
          <w:sz w:val="24"/>
          <w:szCs w:val="24"/>
        </w:rPr>
        <w:lastRenderedPageBreak/>
        <w:t>Supplementary Figure S</w:t>
      </w:r>
      <w:r w:rsidR="00285611" w:rsidRPr="00622197">
        <w:rPr>
          <w:rFonts w:ascii="Calibri" w:hAnsi="Calibri" w:cs="Calibri"/>
          <w:b/>
          <w:bCs/>
          <w:sz w:val="24"/>
          <w:szCs w:val="24"/>
        </w:rPr>
        <w:t>2</w:t>
      </w:r>
      <w:r w:rsidRPr="00622197">
        <w:rPr>
          <w:rFonts w:ascii="Calibri" w:hAnsi="Calibri" w:cs="Calibri"/>
          <w:sz w:val="24"/>
          <w:szCs w:val="24"/>
        </w:rPr>
        <w:t xml:space="preserve"> Pathway 5: Diagnosing advanced fibrosis using FIB-4 followed by LSM and GLAS score</w:t>
      </w:r>
    </w:p>
    <w:p w14:paraId="1ACE47F9" w14:textId="5C234509" w:rsidR="00E05CCF" w:rsidRPr="00622197" w:rsidRDefault="004D6B83" w:rsidP="0043044E">
      <w:pPr>
        <w:spacing w:after="0" w:line="480" w:lineRule="auto"/>
        <w:jc w:val="center"/>
        <w:rPr>
          <w:rFonts w:ascii="Calibri" w:hAnsi="Calibri" w:cs="Calibri"/>
          <w:sz w:val="24"/>
          <w:szCs w:val="24"/>
        </w:rPr>
      </w:pPr>
      <w:r w:rsidRPr="00622197">
        <w:rPr>
          <w:rFonts w:ascii="Calibri" w:hAnsi="Calibri" w:cs="Calibri"/>
          <w:noProof/>
          <w:sz w:val="24"/>
          <w:szCs w:val="24"/>
        </w:rPr>
        <w:drawing>
          <wp:inline distT="0" distB="0" distL="0" distR="0" wp14:anchorId="501C5D49" wp14:editId="43D93625">
            <wp:extent cx="7696200" cy="3861885"/>
            <wp:effectExtent l="0" t="0" r="0" b="5715"/>
            <wp:docPr id="133269732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2697325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7723589" cy="38756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42784D" w14:textId="77777777" w:rsidR="004D6B83" w:rsidRPr="00622197" w:rsidRDefault="004D6B83" w:rsidP="004D6B83">
      <w:pPr>
        <w:spacing w:after="0" w:line="480" w:lineRule="auto"/>
        <w:rPr>
          <w:rFonts w:ascii="Calibri" w:hAnsi="Calibri" w:cs="Calibri"/>
          <w:sz w:val="24"/>
          <w:szCs w:val="24"/>
          <w:lang w:val="en-US"/>
        </w:rPr>
      </w:pPr>
      <w:r w:rsidRPr="00622197">
        <w:rPr>
          <w:rFonts w:ascii="Calibri" w:hAnsi="Calibri" w:cs="Calibri"/>
          <w:sz w:val="24"/>
          <w:szCs w:val="24"/>
          <w:lang w:val="en-US"/>
        </w:rPr>
        <w:t>*The cut-off value of &lt;1.3 was used in patients who are &lt;65 years old, while the cut-off value of &lt;2.0 was used in patients who are ≥65 years old, to exclude advanced fibrosis.</w:t>
      </w:r>
    </w:p>
    <w:p w14:paraId="68F9DA90" w14:textId="61940D77" w:rsidR="0043044E" w:rsidRPr="00622197" w:rsidRDefault="0043044E" w:rsidP="004D6B83">
      <w:pPr>
        <w:spacing w:after="0" w:line="480" w:lineRule="auto"/>
        <w:rPr>
          <w:rFonts w:ascii="Calibri" w:hAnsi="Calibri" w:cs="Calibri"/>
          <w:sz w:val="24"/>
          <w:szCs w:val="24"/>
        </w:rPr>
      </w:pPr>
      <w:r w:rsidRPr="00622197">
        <w:rPr>
          <w:rFonts w:ascii="Calibri" w:hAnsi="Calibri" w:cs="Calibri"/>
          <w:sz w:val="24"/>
          <w:szCs w:val="24"/>
        </w:rPr>
        <w:t xml:space="preserve">Note: The 0.75 cut-off for the GLAS score was the optimal cut-off based on greatest sum of sensitivity and specificity. </w:t>
      </w:r>
    </w:p>
    <w:p w14:paraId="7AF4A3E7" w14:textId="33E4BB80" w:rsidR="0043044E" w:rsidRPr="00622197" w:rsidRDefault="0043044E" w:rsidP="004D6B83">
      <w:pPr>
        <w:spacing w:after="0" w:line="480" w:lineRule="auto"/>
        <w:rPr>
          <w:rFonts w:ascii="Calibri" w:hAnsi="Calibri" w:cs="Calibri"/>
          <w:b/>
          <w:bCs/>
          <w:sz w:val="24"/>
          <w:szCs w:val="24"/>
          <w:lang w:val="en-US"/>
        </w:rPr>
        <w:sectPr w:rsidR="0043044E" w:rsidRPr="00622197" w:rsidSect="00C52F96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622197">
        <w:rPr>
          <w:rFonts w:ascii="Calibri" w:hAnsi="Calibri" w:cs="Calibri"/>
          <w:i/>
          <w:iCs/>
          <w:sz w:val="24"/>
          <w:szCs w:val="24"/>
        </w:rPr>
        <w:t>GLAS, algorithm combining GP73 and LG2m with age and sex</w:t>
      </w:r>
    </w:p>
    <w:p w14:paraId="6B51D656" w14:textId="58236FBA" w:rsidR="004D6B83" w:rsidRPr="00622197" w:rsidRDefault="004D6B83" w:rsidP="004D6B83">
      <w:pPr>
        <w:spacing w:after="0" w:line="480" w:lineRule="auto"/>
        <w:rPr>
          <w:rFonts w:ascii="Calibri" w:hAnsi="Calibri" w:cs="Calibri"/>
          <w:sz w:val="24"/>
          <w:szCs w:val="24"/>
        </w:rPr>
      </w:pPr>
      <w:r w:rsidRPr="00622197">
        <w:rPr>
          <w:rFonts w:ascii="Calibri" w:hAnsi="Calibri" w:cs="Calibri"/>
          <w:b/>
          <w:bCs/>
          <w:sz w:val="24"/>
          <w:szCs w:val="24"/>
          <w:lang w:val="en-US"/>
        </w:rPr>
        <w:lastRenderedPageBreak/>
        <w:t>Supplementary Figure S</w:t>
      </w:r>
      <w:r w:rsidR="00285611" w:rsidRPr="00622197">
        <w:rPr>
          <w:rFonts w:ascii="Calibri" w:hAnsi="Calibri" w:cs="Calibri"/>
          <w:b/>
          <w:bCs/>
          <w:sz w:val="24"/>
          <w:szCs w:val="24"/>
          <w:lang w:val="en-US"/>
        </w:rPr>
        <w:t>3</w:t>
      </w:r>
      <w:r w:rsidRPr="00622197">
        <w:rPr>
          <w:rFonts w:ascii="Calibri" w:hAnsi="Calibri" w:cs="Calibri"/>
          <w:b/>
          <w:bCs/>
          <w:sz w:val="24"/>
          <w:szCs w:val="24"/>
          <w:lang w:val="en-US"/>
        </w:rPr>
        <w:t xml:space="preserve"> </w:t>
      </w:r>
      <w:r w:rsidRPr="00622197">
        <w:rPr>
          <w:rFonts w:ascii="Calibri" w:hAnsi="Calibri" w:cs="Calibri"/>
          <w:sz w:val="24"/>
          <w:szCs w:val="24"/>
          <w:lang w:val="en-US"/>
        </w:rPr>
        <w:t>Boxplots showing the serum levels of (a) GP73, and (b) LG2m and (c) the GLAS score in healthy controls and in non-</w:t>
      </w:r>
      <w:r w:rsidR="00DA23D3" w:rsidRPr="00622197">
        <w:rPr>
          <w:rFonts w:ascii="Calibri" w:hAnsi="Calibri" w:cs="Calibri"/>
          <w:sz w:val="24"/>
          <w:szCs w:val="24"/>
          <w:lang w:val="en-US"/>
        </w:rPr>
        <w:t>M</w:t>
      </w:r>
      <w:r w:rsidRPr="00622197">
        <w:rPr>
          <w:rFonts w:ascii="Calibri" w:hAnsi="Calibri" w:cs="Calibri"/>
          <w:sz w:val="24"/>
          <w:szCs w:val="24"/>
          <w:lang w:val="en-US"/>
        </w:rPr>
        <w:t xml:space="preserve">ASH and </w:t>
      </w:r>
      <w:r w:rsidR="00DA23D3" w:rsidRPr="00622197">
        <w:rPr>
          <w:rFonts w:ascii="Calibri" w:hAnsi="Calibri" w:cs="Calibri"/>
          <w:sz w:val="24"/>
          <w:szCs w:val="24"/>
          <w:lang w:val="en-US"/>
        </w:rPr>
        <w:t>M</w:t>
      </w:r>
      <w:r w:rsidRPr="00622197">
        <w:rPr>
          <w:rFonts w:ascii="Calibri" w:hAnsi="Calibri" w:cs="Calibri"/>
          <w:sz w:val="24"/>
          <w:szCs w:val="24"/>
          <w:lang w:val="en-US"/>
        </w:rPr>
        <w:t>ASH patients</w:t>
      </w:r>
      <w:r w:rsidR="00E455A1" w:rsidRPr="00622197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E455A1" w:rsidRPr="00622197">
        <w:rPr>
          <w:rFonts w:ascii="Calibri" w:hAnsi="Calibri" w:cs="Calibri"/>
          <w:sz w:val="24"/>
          <w:szCs w:val="24"/>
        </w:rPr>
        <w:t>(*p&lt;0.05, **p&lt;0.001)</w:t>
      </w:r>
    </w:p>
    <w:p w14:paraId="025EA358" w14:textId="5D116CA4" w:rsidR="00255EBA" w:rsidRPr="00622197" w:rsidRDefault="00E455A1" w:rsidP="004D6B83">
      <w:pPr>
        <w:spacing w:after="0" w:line="480" w:lineRule="auto"/>
        <w:rPr>
          <w:rFonts w:ascii="Calibri" w:hAnsi="Calibri" w:cs="Calibri"/>
          <w:sz w:val="24"/>
          <w:szCs w:val="24"/>
          <w:lang w:val="en-US"/>
        </w:rPr>
      </w:pPr>
      <w:r w:rsidRPr="00622197">
        <w:rPr>
          <w:noProof/>
        </w:rPr>
        <w:drawing>
          <wp:inline distT="0" distB="0" distL="0" distR="0" wp14:anchorId="7DBF20CD" wp14:editId="1F52C7C6">
            <wp:extent cx="8863330" cy="2557780"/>
            <wp:effectExtent l="0" t="0" r="0" b="0"/>
            <wp:docPr id="88170026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2557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F72B02" w14:textId="77777777" w:rsidR="00A262FD" w:rsidRPr="00622197" w:rsidRDefault="00A262FD" w:rsidP="00E455A1">
      <w:pPr>
        <w:spacing w:after="0" w:line="480" w:lineRule="auto"/>
        <w:rPr>
          <w:rFonts w:ascii="Calibri" w:hAnsi="Calibri" w:cs="Calibri"/>
          <w:sz w:val="24"/>
          <w:szCs w:val="24"/>
        </w:rPr>
      </w:pPr>
    </w:p>
    <w:p w14:paraId="666269BB" w14:textId="647F4B24" w:rsidR="00E455A1" w:rsidRPr="00622197" w:rsidRDefault="00A262FD" w:rsidP="00E455A1">
      <w:pPr>
        <w:spacing w:after="0" w:line="480" w:lineRule="auto"/>
        <w:rPr>
          <w:rFonts w:ascii="Calibri" w:hAnsi="Calibri" w:cs="Calibri"/>
          <w:sz w:val="24"/>
          <w:szCs w:val="24"/>
        </w:rPr>
      </w:pPr>
      <w:r w:rsidRPr="00622197">
        <w:rPr>
          <w:rFonts w:ascii="Calibri" w:hAnsi="Calibri" w:cs="Calibri"/>
          <w:sz w:val="24"/>
          <w:szCs w:val="24"/>
        </w:rPr>
        <w:t>Note: The serum levels of GP73 and LG2m and the GLAS scores were significantly higher in patients with MASH compared to those without MASH (p=0.009, p=0.014, and p=0.002, respectively).</w:t>
      </w:r>
    </w:p>
    <w:p w14:paraId="4F5F820A" w14:textId="7CBCF2F5" w:rsidR="004D6B83" w:rsidRPr="00622197" w:rsidRDefault="00E455A1" w:rsidP="004D6B83">
      <w:pPr>
        <w:spacing w:after="0" w:line="480" w:lineRule="auto"/>
        <w:rPr>
          <w:rFonts w:ascii="Calibri" w:hAnsi="Calibri" w:cs="Calibri"/>
          <w:sz w:val="24"/>
          <w:szCs w:val="24"/>
        </w:rPr>
      </w:pPr>
      <w:r w:rsidRPr="00622197">
        <w:rPr>
          <w:rFonts w:ascii="Calibri" w:hAnsi="Calibri" w:cs="Calibri"/>
          <w:i/>
          <w:iCs/>
          <w:sz w:val="24"/>
          <w:szCs w:val="24"/>
        </w:rPr>
        <w:t>GLAS, algorithm combining GP73 and LG2m with age and sex; GP73, Golgi protein 73; LG2m, laminin‐γ2 monomer</w:t>
      </w:r>
      <w:r w:rsidR="00A262FD" w:rsidRPr="00622197">
        <w:rPr>
          <w:rFonts w:ascii="Calibri" w:hAnsi="Calibri" w:cs="Calibri"/>
          <w:i/>
          <w:iCs/>
          <w:sz w:val="24"/>
          <w:szCs w:val="24"/>
        </w:rPr>
        <w:t>; MASH, metabolic dysfunction-associated steatohepatitis</w:t>
      </w:r>
    </w:p>
    <w:p w14:paraId="1AADB487" w14:textId="696ACD6B" w:rsidR="004D6B83" w:rsidRPr="00622197" w:rsidRDefault="004D6B83" w:rsidP="004D6B83">
      <w:pPr>
        <w:spacing w:after="0" w:line="480" w:lineRule="auto"/>
        <w:rPr>
          <w:rFonts w:ascii="Calibri" w:hAnsi="Calibri" w:cs="Calibri"/>
          <w:sz w:val="24"/>
          <w:szCs w:val="24"/>
        </w:rPr>
      </w:pPr>
    </w:p>
    <w:p w14:paraId="29BFB955" w14:textId="77777777" w:rsidR="00255EBA" w:rsidRPr="00622197" w:rsidRDefault="00255EBA" w:rsidP="004D6B83">
      <w:pPr>
        <w:spacing w:after="0" w:line="480" w:lineRule="auto"/>
        <w:rPr>
          <w:rFonts w:ascii="Calibri" w:hAnsi="Calibri" w:cs="Calibri"/>
          <w:b/>
          <w:bCs/>
          <w:sz w:val="24"/>
          <w:szCs w:val="24"/>
          <w:lang w:val="en-US"/>
        </w:rPr>
        <w:sectPr w:rsidR="00255EBA" w:rsidRPr="00622197" w:rsidSect="00255EBA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13F94E00" w14:textId="46EB6FF3" w:rsidR="004D6B83" w:rsidRPr="00622197" w:rsidRDefault="004D6B83" w:rsidP="004D6B83">
      <w:pPr>
        <w:spacing w:after="0" w:line="480" w:lineRule="auto"/>
        <w:rPr>
          <w:rFonts w:ascii="Calibri" w:hAnsi="Calibri" w:cs="Calibri"/>
          <w:sz w:val="24"/>
          <w:szCs w:val="24"/>
        </w:rPr>
      </w:pPr>
      <w:r w:rsidRPr="00622197">
        <w:rPr>
          <w:rFonts w:ascii="Calibri" w:hAnsi="Calibri" w:cs="Calibri"/>
          <w:b/>
          <w:bCs/>
          <w:sz w:val="24"/>
          <w:szCs w:val="24"/>
          <w:lang w:val="en-US"/>
        </w:rPr>
        <w:lastRenderedPageBreak/>
        <w:t>Supplementary Figure S</w:t>
      </w:r>
      <w:r w:rsidR="00285611" w:rsidRPr="00622197">
        <w:rPr>
          <w:rFonts w:ascii="Calibri" w:hAnsi="Calibri" w:cs="Calibri"/>
          <w:b/>
          <w:bCs/>
          <w:sz w:val="24"/>
          <w:szCs w:val="24"/>
          <w:lang w:val="en-US"/>
        </w:rPr>
        <w:t>4</w:t>
      </w:r>
      <w:r w:rsidRPr="00622197">
        <w:rPr>
          <w:rFonts w:ascii="Calibri" w:hAnsi="Calibri" w:cs="Calibri"/>
          <w:b/>
          <w:bCs/>
          <w:sz w:val="24"/>
          <w:szCs w:val="24"/>
          <w:lang w:val="en-US"/>
        </w:rPr>
        <w:t xml:space="preserve"> </w:t>
      </w:r>
      <w:r w:rsidRPr="00622197">
        <w:rPr>
          <w:rFonts w:ascii="Calibri" w:hAnsi="Calibri" w:cs="Calibri"/>
          <w:sz w:val="24"/>
          <w:szCs w:val="24"/>
          <w:lang w:val="en-US"/>
        </w:rPr>
        <w:t xml:space="preserve">AUROC of GP73, LG2m and the GLAS score for the diagnosis of </w:t>
      </w:r>
      <w:r w:rsidR="00DA23D3" w:rsidRPr="00622197">
        <w:rPr>
          <w:rFonts w:ascii="Calibri" w:hAnsi="Calibri" w:cs="Calibri"/>
          <w:sz w:val="24"/>
          <w:szCs w:val="24"/>
          <w:lang w:val="en-US"/>
        </w:rPr>
        <w:t>M</w:t>
      </w:r>
      <w:r w:rsidRPr="00622197">
        <w:rPr>
          <w:rFonts w:ascii="Calibri" w:hAnsi="Calibri" w:cs="Calibri"/>
          <w:sz w:val="24"/>
          <w:szCs w:val="24"/>
          <w:lang w:val="en-US"/>
        </w:rPr>
        <w:t>ASH</w:t>
      </w:r>
    </w:p>
    <w:p w14:paraId="67C79D95" w14:textId="3455E883" w:rsidR="004D6B83" w:rsidRPr="00622197" w:rsidRDefault="00A6439C" w:rsidP="008A1542">
      <w:pPr>
        <w:spacing w:after="0" w:line="480" w:lineRule="auto"/>
        <w:jc w:val="center"/>
        <w:rPr>
          <w:rFonts w:ascii="Calibri" w:hAnsi="Calibri" w:cs="Calibri"/>
          <w:sz w:val="24"/>
          <w:szCs w:val="24"/>
        </w:rPr>
      </w:pPr>
      <w:r w:rsidRPr="00622197">
        <w:rPr>
          <w:noProof/>
        </w:rPr>
        <w:drawing>
          <wp:inline distT="0" distB="0" distL="0" distR="0" wp14:anchorId="4C66BD3B" wp14:editId="2D0D92EA">
            <wp:extent cx="5731510" cy="5731510"/>
            <wp:effectExtent l="0" t="0" r="2540" b="2540"/>
            <wp:docPr id="112873791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B5397F" w14:textId="77777777" w:rsidR="00A262FD" w:rsidRPr="00622197" w:rsidRDefault="00A262FD" w:rsidP="00A262FD">
      <w:pPr>
        <w:spacing w:after="0" w:line="480" w:lineRule="auto"/>
        <w:rPr>
          <w:rFonts w:ascii="Calibri" w:hAnsi="Calibri" w:cs="Calibri"/>
          <w:sz w:val="24"/>
          <w:szCs w:val="24"/>
        </w:rPr>
      </w:pPr>
      <w:r w:rsidRPr="00622197">
        <w:rPr>
          <w:rFonts w:ascii="Calibri" w:hAnsi="Calibri" w:cs="Calibri"/>
          <w:sz w:val="24"/>
          <w:szCs w:val="24"/>
        </w:rPr>
        <w:t>Note: AUROC was interpreted as follows: 0.90–1.00 = excellent, 0.80–0.90 = good, 0.70–0.80 = fair, &lt; 0.70 = poor.</w:t>
      </w:r>
    </w:p>
    <w:p w14:paraId="79BE2AB2" w14:textId="77777777" w:rsidR="0043044E" w:rsidRPr="00622197" w:rsidRDefault="0043044E" w:rsidP="0043044E">
      <w:pPr>
        <w:spacing w:after="0" w:line="480" w:lineRule="auto"/>
        <w:rPr>
          <w:rFonts w:ascii="Calibri" w:hAnsi="Calibri" w:cs="Calibri"/>
          <w:i/>
          <w:iCs/>
          <w:sz w:val="24"/>
          <w:szCs w:val="24"/>
        </w:rPr>
      </w:pPr>
      <w:r w:rsidRPr="00622197">
        <w:rPr>
          <w:rFonts w:ascii="Calibri" w:hAnsi="Calibri" w:cs="Calibri"/>
          <w:i/>
          <w:iCs/>
          <w:sz w:val="24"/>
          <w:szCs w:val="24"/>
        </w:rPr>
        <w:t>GLAS, algorithm combining GP73 and LG2m with age and sex; GP73, Golgi protein 73; LG2m, laminin‐γ2 monomer</w:t>
      </w:r>
    </w:p>
    <w:p w14:paraId="36C38F61" w14:textId="77777777" w:rsidR="004D6B83" w:rsidRPr="00622197" w:rsidRDefault="004D6B83" w:rsidP="004D6B83">
      <w:pPr>
        <w:spacing w:after="0" w:line="480" w:lineRule="auto"/>
        <w:rPr>
          <w:rFonts w:ascii="Calibri" w:hAnsi="Calibri" w:cs="Calibri"/>
          <w:sz w:val="24"/>
          <w:szCs w:val="24"/>
        </w:rPr>
      </w:pPr>
    </w:p>
    <w:p w14:paraId="3A7A353C" w14:textId="77777777" w:rsidR="004D6B83" w:rsidRPr="00622197" w:rsidRDefault="004D6B83" w:rsidP="00E05CCF">
      <w:pPr>
        <w:spacing w:after="0" w:line="480" w:lineRule="auto"/>
        <w:rPr>
          <w:rFonts w:ascii="Calibri" w:hAnsi="Calibri" w:cs="Calibri"/>
          <w:sz w:val="24"/>
          <w:szCs w:val="24"/>
        </w:rPr>
      </w:pPr>
    </w:p>
    <w:sectPr w:rsidR="004D6B83" w:rsidRPr="00622197" w:rsidSect="00255EBA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CA154D" w14:textId="77777777" w:rsidR="0029241F" w:rsidRDefault="0029241F" w:rsidP="00C52F96">
      <w:pPr>
        <w:spacing w:after="0" w:line="240" w:lineRule="auto"/>
      </w:pPr>
      <w:r>
        <w:separator/>
      </w:r>
    </w:p>
  </w:endnote>
  <w:endnote w:type="continuationSeparator" w:id="0">
    <w:p w14:paraId="70485D68" w14:textId="77777777" w:rsidR="0029241F" w:rsidRDefault="0029241F" w:rsidP="00C52F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631F69" w14:textId="77777777" w:rsidR="0029241F" w:rsidRDefault="0029241F" w:rsidP="00C52F96">
      <w:pPr>
        <w:spacing w:after="0" w:line="240" w:lineRule="auto"/>
      </w:pPr>
      <w:r>
        <w:separator/>
      </w:r>
    </w:p>
  </w:footnote>
  <w:footnote w:type="continuationSeparator" w:id="0">
    <w:p w14:paraId="2F1E2513" w14:textId="77777777" w:rsidR="0029241F" w:rsidRDefault="0029241F" w:rsidP="00C52F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2F96"/>
    <w:rsid w:val="00255EBA"/>
    <w:rsid w:val="00285611"/>
    <w:rsid w:val="0029241F"/>
    <w:rsid w:val="00295C6F"/>
    <w:rsid w:val="002A4EA6"/>
    <w:rsid w:val="002B05E5"/>
    <w:rsid w:val="003C7587"/>
    <w:rsid w:val="0043044E"/>
    <w:rsid w:val="004D6B83"/>
    <w:rsid w:val="005D66F8"/>
    <w:rsid w:val="005E625F"/>
    <w:rsid w:val="00622197"/>
    <w:rsid w:val="0064315C"/>
    <w:rsid w:val="0069098E"/>
    <w:rsid w:val="006C1E36"/>
    <w:rsid w:val="007B71C1"/>
    <w:rsid w:val="008A1542"/>
    <w:rsid w:val="00907F58"/>
    <w:rsid w:val="00A262FD"/>
    <w:rsid w:val="00A27304"/>
    <w:rsid w:val="00A6439C"/>
    <w:rsid w:val="00B55477"/>
    <w:rsid w:val="00C00975"/>
    <w:rsid w:val="00C121C1"/>
    <w:rsid w:val="00C27880"/>
    <w:rsid w:val="00C52F96"/>
    <w:rsid w:val="00C5732A"/>
    <w:rsid w:val="00D07AB6"/>
    <w:rsid w:val="00D123D6"/>
    <w:rsid w:val="00D43CB9"/>
    <w:rsid w:val="00D76917"/>
    <w:rsid w:val="00D9214D"/>
    <w:rsid w:val="00DA23D3"/>
    <w:rsid w:val="00DA5041"/>
    <w:rsid w:val="00E05CCF"/>
    <w:rsid w:val="00E455A1"/>
    <w:rsid w:val="00E846A8"/>
    <w:rsid w:val="00EF6CCD"/>
    <w:rsid w:val="00F93EAB"/>
    <w:rsid w:val="00FC7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1D1122"/>
  <w15:chartTrackingRefBased/>
  <w15:docId w15:val="{7EACDB05-AB57-4F4F-9519-D6F40251C6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MY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52F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2F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2F9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2F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2F9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2F9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2F9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2F9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2F9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2F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2F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2F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2F9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2F9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2F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2F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2F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2F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2F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2F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2F9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52F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2F9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52F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2F9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52F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2F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2F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2F96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C52F96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52F9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52F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2F96"/>
  </w:style>
  <w:style w:type="paragraph" w:styleId="Footer">
    <w:name w:val="footer"/>
    <w:basedOn w:val="Normal"/>
    <w:link w:val="FooterChar"/>
    <w:uiPriority w:val="99"/>
    <w:unhideWhenUsed/>
    <w:rsid w:val="00C52F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2F96"/>
  </w:style>
  <w:style w:type="character" w:styleId="CommentReference">
    <w:name w:val="annotation reference"/>
    <w:basedOn w:val="DefaultParagraphFont"/>
    <w:uiPriority w:val="99"/>
    <w:semiHidden/>
    <w:unhideWhenUsed/>
    <w:rsid w:val="00C52F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52F96"/>
    <w:pPr>
      <w:spacing w:line="240" w:lineRule="auto"/>
    </w:pPr>
    <w:rPr>
      <w:rFonts w:eastAsiaTheme="minorEastAsia"/>
      <w:sz w:val="20"/>
      <w:szCs w:val="20"/>
      <w:lang w:val="en-US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2F96"/>
    <w:rPr>
      <w:rFonts w:eastAsiaTheme="minorEastAsia"/>
      <w:sz w:val="20"/>
      <w:szCs w:val="20"/>
      <w:lang w:val="en-US" w:eastAsia="zh-CN"/>
    </w:rPr>
  </w:style>
  <w:style w:type="table" w:styleId="TableGrid">
    <w:name w:val="Table Grid"/>
    <w:basedOn w:val="TableNormal"/>
    <w:uiPriority w:val="39"/>
    <w:rsid w:val="00C52F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0905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06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2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4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wahkheong2003@hotmail.com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4.tiff"/><Relationship Id="rId4" Type="http://schemas.openxmlformats.org/officeDocument/2006/relationships/footnotes" Target="footnote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800</Words>
  <Characters>4564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 Wah Kheong</dc:creator>
  <cp:keywords/>
  <dc:description/>
  <cp:lastModifiedBy>Chan Wah Kheong</cp:lastModifiedBy>
  <cp:revision>5</cp:revision>
  <dcterms:created xsi:type="dcterms:W3CDTF">2026-06-14T01:56:00Z</dcterms:created>
  <dcterms:modified xsi:type="dcterms:W3CDTF">2026-06-30T11:56:00Z</dcterms:modified>
</cp:coreProperties>
</file>